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3E07" w:rsidRPr="004832F8" w:rsidRDefault="00083E07" w:rsidP="00083E07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62BCF">
        <w:rPr>
          <w:rFonts w:ascii="Times New Roman" w:hAnsi="Times New Roman"/>
          <w:sz w:val="24"/>
          <w:szCs w:val="20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Table 1</w:t>
      </w:r>
      <w:r w:rsidR="006C4A19">
        <w:rPr>
          <w:rFonts w:ascii="Times New Roman" w:hAnsi="Times New Roman"/>
          <w:sz w:val="24"/>
          <w:szCs w:val="24"/>
        </w:rPr>
        <w:t>.</w:t>
      </w:r>
      <w:proofErr w:type="gramEnd"/>
      <w:r w:rsidR="006C4A1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6C4A19">
        <w:rPr>
          <w:rFonts w:ascii="Times New Roman" w:hAnsi="Times New Roman"/>
          <w:sz w:val="24"/>
          <w:szCs w:val="24"/>
        </w:rPr>
        <w:t>VBM G</w:t>
      </w:r>
      <w:r w:rsidRPr="004832F8">
        <w:rPr>
          <w:rFonts w:ascii="Times New Roman" w:hAnsi="Times New Roman"/>
          <w:sz w:val="24"/>
          <w:szCs w:val="24"/>
        </w:rPr>
        <w:t>M density correlations</w:t>
      </w:r>
      <w:r>
        <w:rPr>
          <w:rFonts w:ascii="Times New Roman" w:hAnsi="Times New Roman"/>
          <w:sz w:val="24"/>
          <w:szCs w:val="24"/>
        </w:rPr>
        <w:t xml:space="preserve"> with clinical variables BMI, HbA1c and HOMA-IR</w:t>
      </w:r>
      <w:r w:rsidRPr="004832F8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Style w:val="TableGrid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134"/>
        <w:gridCol w:w="1134"/>
        <w:gridCol w:w="142"/>
        <w:gridCol w:w="1418"/>
        <w:gridCol w:w="1275"/>
        <w:gridCol w:w="142"/>
        <w:gridCol w:w="992"/>
        <w:gridCol w:w="142"/>
        <w:gridCol w:w="1134"/>
        <w:gridCol w:w="142"/>
        <w:gridCol w:w="1417"/>
      </w:tblGrid>
      <w:tr w:rsidR="00083E07" w:rsidRPr="004832F8" w:rsidTr="00852DCC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83E07" w:rsidRPr="004832F8" w:rsidRDefault="00083E07" w:rsidP="00083E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83E07" w:rsidRPr="004832F8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Left Caud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83E07" w:rsidRPr="004832F8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Right Caudat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435E5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Right</w:t>
            </w:r>
          </w:p>
          <w:p w:rsidR="00083E07" w:rsidRPr="004832F8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83E07" w:rsidRPr="004832F8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Left</w:t>
            </w:r>
          </w:p>
          <w:p w:rsidR="00083E07" w:rsidRPr="004832F8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Amygdal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07" w:rsidRPr="004832F8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Right Putame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07" w:rsidRPr="004832F8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Left Thalamu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83E07" w:rsidRPr="004832F8" w:rsidRDefault="00083E07" w:rsidP="00062BC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Left</w:t>
            </w:r>
          </w:p>
          <w:p w:rsidR="00083E07" w:rsidRPr="004832F8" w:rsidRDefault="00083E07" w:rsidP="00EE3EE8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color w:val="000000"/>
                <w:sz w:val="24"/>
                <w:szCs w:val="24"/>
              </w:rPr>
              <w:t>Hippocampus</w:t>
            </w:r>
          </w:p>
        </w:tc>
      </w:tr>
      <w:tr w:rsidR="00083E07" w:rsidRPr="004832F8" w:rsidTr="00852DCC">
        <w:tc>
          <w:tcPr>
            <w:tcW w:w="10881" w:type="dxa"/>
            <w:gridSpan w:val="12"/>
          </w:tcPr>
          <w:p w:rsidR="00083E07" w:rsidRPr="00062BCF" w:rsidRDefault="00083E07" w:rsidP="007435E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</w:pPr>
            <w:r w:rsidRPr="00062BCF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t>T2DM, Obese and Controls</w:t>
            </w:r>
          </w:p>
        </w:tc>
      </w:tr>
      <w:tr w:rsidR="00083E07" w:rsidRPr="004832F8" w:rsidTr="00852DCC">
        <w:tc>
          <w:tcPr>
            <w:tcW w:w="1809" w:type="dxa"/>
          </w:tcPr>
          <w:p w:rsidR="00083E07" w:rsidRPr="004832F8" w:rsidRDefault="00083E07" w:rsidP="00083E07">
            <w:pPr>
              <w:tabs>
                <w:tab w:val="left" w:pos="526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BMI SD</w:t>
            </w:r>
          </w:p>
        </w:tc>
        <w:tc>
          <w:tcPr>
            <w:tcW w:w="1134" w:type="dxa"/>
          </w:tcPr>
          <w:p w:rsidR="00ED78CC" w:rsidRDefault="00083E0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78CC">
              <w:rPr>
                <w:rFonts w:ascii="Times New Roman" w:hAnsi="Times New Roman"/>
                <w:sz w:val="24"/>
                <w:szCs w:val="24"/>
              </w:rPr>
              <w:t>-0.411</w:t>
            </w:r>
          </w:p>
          <w:p w:rsidR="00ED78CC" w:rsidRPr="00E41811" w:rsidRDefault="00852DCC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561</w:t>
            </w:r>
            <w:r w:rsidR="00ED78CC">
              <w:rPr>
                <w:rFonts w:ascii="Times New Roman" w:hAnsi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/>
                <w:sz w:val="24"/>
                <w:szCs w:val="24"/>
              </w:rPr>
              <w:t>-.260</w:t>
            </w:r>
            <w:r w:rsidR="00ED78CC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ED78CC" w:rsidRDefault="00ED78CC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002</w:t>
            </w:r>
            <w:r w:rsidR="00083E07" w:rsidRPr="00ED78C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:rsidR="00083E07" w:rsidRDefault="00083E07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78CC">
              <w:rPr>
                <w:rFonts w:ascii="Times New Roman" w:hAnsi="Times New Roman"/>
                <w:sz w:val="24"/>
                <w:szCs w:val="24"/>
              </w:rPr>
              <w:t>-0.232</w:t>
            </w:r>
          </w:p>
          <w:p w:rsidR="00ED78CC" w:rsidRPr="007268AB" w:rsidRDefault="00852DCC" w:rsidP="00280B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05 to -.063</w:t>
            </w:r>
            <w:r w:rsidR="00ED78CC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D78CC" w:rsidRPr="00ED78CC" w:rsidRDefault="00ED78CC" w:rsidP="002D2E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</w:t>
            </w:r>
            <w:r w:rsidR="00852DCC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560" w:type="dxa"/>
            <w:gridSpan w:val="2"/>
          </w:tcPr>
          <w:p w:rsidR="00ED78CC" w:rsidRDefault="00083E07" w:rsidP="00036D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78CC">
              <w:rPr>
                <w:rFonts w:ascii="Times New Roman" w:hAnsi="Times New Roman"/>
                <w:sz w:val="24"/>
                <w:szCs w:val="24"/>
              </w:rPr>
              <w:t>-0.398</w:t>
            </w:r>
          </w:p>
          <w:p w:rsidR="00ED78CC" w:rsidRPr="007268AB" w:rsidRDefault="00852D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577 to -.199</w:t>
            </w:r>
            <w:r w:rsidR="00ED78CC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ED78CC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</w:t>
            </w:r>
            <w:r w:rsidR="00852DC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gridSpan w:val="2"/>
          </w:tcPr>
          <w:p w:rsidR="00ED78CC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78CC">
              <w:rPr>
                <w:rFonts w:ascii="Times New Roman" w:hAnsi="Times New Roman"/>
                <w:sz w:val="24"/>
                <w:szCs w:val="24"/>
              </w:rPr>
              <w:t>-0.551</w:t>
            </w:r>
          </w:p>
          <w:p w:rsidR="00ED78CC" w:rsidRPr="007268AB" w:rsidRDefault="00852D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712 to -.353</w:t>
            </w:r>
            <w:r w:rsidR="00ED78CC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ED78CC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</w:t>
            </w:r>
            <w:r w:rsidR="00852DCC">
              <w:rPr>
                <w:rFonts w:ascii="Times New Roman" w:hAnsi="Times New Roman"/>
                <w:sz w:val="24"/>
                <w:szCs w:val="24"/>
              </w:rPr>
              <w:t xml:space="preserve"> &lt;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.00</w:t>
            </w:r>
            <w:r w:rsidR="00852DCC">
              <w:rPr>
                <w:rFonts w:ascii="Times New Roman" w:hAnsi="Times New Roman"/>
                <w:sz w:val="24"/>
                <w:szCs w:val="24"/>
              </w:rPr>
              <w:t>01</w:t>
            </w:r>
            <w:r w:rsidR="00083E07" w:rsidRPr="00ED78C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gridSpan w:val="2"/>
          </w:tcPr>
          <w:p w:rsidR="00ED78CC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78CC">
              <w:rPr>
                <w:rFonts w:ascii="Times New Roman" w:hAnsi="Times New Roman"/>
                <w:sz w:val="24"/>
                <w:szCs w:val="24"/>
              </w:rPr>
              <w:t>-0.291</w:t>
            </w:r>
          </w:p>
          <w:p w:rsidR="00ED78CC" w:rsidRPr="007268AB" w:rsidRDefault="00852D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65 to -.109</w:t>
            </w:r>
            <w:r w:rsidR="00ED78CC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ED78CC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</w:t>
            </w:r>
            <w:r w:rsidR="00852DCC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  <w:gridSpan w:val="2"/>
          </w:tcPr>
          <w:p w:rsidR="00852DCC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78CC">
              <w:rPr>
                <w:rFonts w:ascii="Times New Roman" w:hAnsi="Times New Roman"/>
                <w:sz w:val="24"/>
                <w:szCs w:val="24"/>
              </w:rPr>
              <w:t>-0.355</w:t>
            </w:r>
          </w:p>
          <w:p w:rsidR="00ED78CC" w:rsidRPr="007268AB" w:rsidRDefault="00852D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587</w:t>
            </w:r>
            <w:r w:rsidR="00ED78CC" w:rsidRPr="00DB31D4">
              <w:rPr>
                <w:rFonts w:ascii="Times New Roman" w:hAnsi="Times New Roman"/>
                <w:sz w:val="24"/>
                <w:szCs w:val="24"/>
              </w:rPr>
              <w:t xml:space="preserve"> to -.</w:t>
            </w:r>
            <w:r>
              <w:rPr>
                <w:rFonts w:ascii="Times New Roman" w:hAnsi="Times New Roman"/>
                <w:sz w:val="24"/>
                <w:szCs w:val="24"/>
              </w:rPr>
              <w:t>097</w:t>
            </w:r>
            <w:r w:rsidR="00ED78CC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ED78CC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</w:t>
            </w:r>
            <w:r w:rsidR="00852DC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</w:tcPr>
          <w:p w:rsidR="00ED78CC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D78CC">
              <w:rPr>
                <w:rFonts w:ascii="Times New Roman" w:hAnsi="Times New Roman"/>
                <w:sz w:val="24"/>
                <w:szCs w:val="24"/>
              </w:rPr>
              <w:t>-0.551</w:t>
            </w:r>
          </w:p>
          <w:p w:rsidR="00ED78CC" w:rsidRPr="007268AB" w:rsidRDefault="00852D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709 to -.352</w:t>
            </w:r>
            <w:r w:rsidR="00ED78CC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ED78CC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="00852DCC">
              <w:rPr>
                <w:rFonts w:ascii="Times New Roman" w:hAnsi="Times New Roman"/>
                <w:sz w:val="24"/>
                <w:szCs w:val="24"/>
              </w:rPr>
              <w:t>&lt;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.00</w:t>
            </w:r>
            <w:r w:rsidR="00852DCC">
              <w:rPr>
                <w:rFonts w:ascii="Times New Roman" w:hAnsi="Times New Roman"/>
                <w:sz w:val="24"/>
                <w:szCs w:val="24"/>
              </w:rPr>
              <w:t>01</w:t>
            </w:r>
            <w:r w:rsidR="00083E07" w:rsidRPr="00ED78CC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83E07" w:rsidRPr="004832F8" w:rsidTr="00852DCC">
        <w:tc>
          <w:tcPr>
            <w:tcW w:w="1809" w:type="dxa"/>
          </w:tcPr>
          <w:p w:rsidR="00083E07" w:rsidRPr="004832F8" w:rsidRDefault="00083E07" w:rsidP="00083E07">
            <w:pPr>
              <w:tabs>
                <w:tab w:val="left" w:pos="526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HbA1c</w:t>
            </w:r>
          </w:p>
        </w:tc>
        <w:tc>
          <w:tcPr>
            <w:tcW w:w="1134" w:type="dxa"/>
          </w:tcPr>
          <w:p w:rsidR="00ED78CC" w:rsidRDefault="00083E0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 w:rsidR="00ED78CC">
              <w:rPr>
                <w:rFonts w:ascii="Times New Roman" w:hAnsi="Times New Roman"/>
                <w:sz w:val="24"/>
                <w:szCs w:val="24"/>
              </w:rPr>
              <w:t>006</w:t>
            </w:r>
          </w:p>
          <w:p w:rsidR="00ED78CC" w:rsidRPr="00E41811" w:rsidRDefault="00ED78CC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203 to .194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4832F8" w:rsidRDefault="00ED78CC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134" w:type="dxa"/>
          </w:tcPr>
          <w:p w:rsidR="00083E07" w:rsidRDefault="00083E07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-0.</w:t>
            </w:r>
            <w:r w:rsidR="00ED78CC">
              <w:rPr>
                <w:rFonts w:ascii="Times New Roman" w:hAnsi="Times New Roman"/>
                <w:sz w:val="24"/>
                <w:szCs w:val="24"/>
              </w:rPr>
              <w:t>048</w:t>
            </w:r>
          </w:p>
          <w:p w:rsidR="00ED78CC" w:rsidRPr="00E41811" w:rsidRDefault="00ED78CC" w:rsidP="00280B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228 to .131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D78CC" w:rsidRPr="004832F8" w:rsidRDefault="00ED78CC" w:rsidP="002D2E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560" w:type="dxa"/>
            <w:gridSpan w:val="2"/>
          </w:tcPr>
          <w:p w:rsidR="00ED78CC" w:rsidRDefault="00083E07" w:rsidP="00036D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ED78CC">
              <w:rPr>
                <w:rFonts w:ascii="Times New Roman" w:hAnsi="Times New Roman"/>
                <w:sz w:val="24"/>
                <w:szCs w:val="24"/>
              </w:rPr>
              <w:t>272</w:t>
            </w:r>
          </w:p>
          <w:p w:rsidR="00ED78CC" w:rsidRPr="00E41811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.100 to  .468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4832F8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009</w:t>
            </w:r>
          </w:p>
        </w:tc>
        <w:tc>
          <w:tcPr>
            <w:tcW w:w="1417" w:type="dxa"/>
            <w:gridSpan w:val="2"/>
          </w:tcPr>
          <w:p w:rsidR="00083E07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ED78CC">
              <w:rPr>
                <w:rFonts w:ascii="Times New Roman" w:hAnsi="Times New Roman"/>
                <w:sz w:val="24"/>
                <w:szCs w:val="24"/>
              </w:rPr>
              <w:t>028</w:t>
            </w:r>
          </w:p>
          <w:p w:rsidR="00ED78CC" w:rsidRPr="00E41811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158 to .214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D78CC" w:rsidRPr="004832F8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134" w:type="dxa"/>
            <w:gridSpan w:val="2"/>
          </w:tcPr>
          <w:p w:rsidR="00083E07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ED78CC">
              <w:rPr>
                <w:rFonts w:ascii="Times New Roman" w:hAnsi="Times New Roman"/>
                <w:sz w:val="24"/>
                <w:szCs w:val="24"/>
              </w:rPr>
              <w:t>03</w:t>
            </w:r>
          </w:p>
          <w:p w:rsidR="00ED78CC" w:rsidRPr="00E41811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183 to .184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D78CC" w:rsidRPr="004832F8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276" w:type="dxa"/>
            <w:gridSpan w:val="2"/>
          </w:tcPr>
          <w:p w:rsidR="00083E07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ED78CC">
              <w:rPr>
                <w:rFonts w:ascii="Times New Roman" w:hAnsi="Times New Roman"/>
                <w:sz w:val="24"/>
                <w:szCs w:val="24"/>
              </w:rPr>
              <w:t>040</w:t>
            </w:r>
          </w:p>
          <w:p w:rsidR="00ED78CC" w:rsidRPr="00E41811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221 to .140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D78CC" w:rsidRPr="004832F8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:rsidR="00083E07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ED78CC">
              <w:rPr>
                <w:rFonts w:ascii="Times New Roman" w:hAnsi="Times New Roman"/>
                <w:sz w:val="24"/>
                <w:szCs w:val="24"/>
              </w:rPr>
              <w:t>046</w:t>
            </w:r>
          </w:p>
          <w:p w:rsidR="00ED78CC" w:rsidRPr="00E41811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135 to .238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ED78CC" w:rsidRPr="004832F8" w:rsidRDefault="00ED78C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887470" w:rsidRPr="004832F8" w:rsidTr="00852DCC">
        <w:tc>
          <w:tcPr>
            <w:tcW w:w="1809" w:type="dxa"/>
          </w:tcPr>
          <w:p w:rsidR="00887470" w:rsidRPr="004832F8" w:rsidRDefault="00887470" w:rsidP="00083E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HOMA-IR</w:t>
            </w:r>
          </w:p>
        </w:tc>
        <w:tc>
          <w:tcPr>
            <w:tcW w:w="1134" w:type="dxa"/>
          </w:tcPr>
          <w:p w:rsidR="00FF2651" w:rsidRDefault="00887470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FF2651">
              <w:rPr>
                <w:rFonts w:ascii="Times New Roman" w:hAnsi="Times New Roman"/>
                <w:sz w:val="24"/>
                <w:szCs w:val="24"/>
              </w:rPr>
              <w:t>169</w:t>
            </w:r>
          </w:p>
          <w:p w:rsidR="00FF2651" w:rsidRPr="00E41811" w:rsidRDefault="00FF2651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359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038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87470" w:rsidRPr="004832F8" w:rsidRDefault="00FF2651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:rsidR="00887470" w:rsidRDefault="00887470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0</w:t>
            </w:r>
            <w:r w:rsidR="00FF2651">
              <w:rPr>
                <w:rFonts w:ascii="Times New Roman" w:hAnsi="Times New Roman"/>
                <w:sz w:val="24"/>
                <w:szCs w:val="24"/>
              </w:rPr>
              <w:t>18</w:t>
            </w:r>
          </w:p>
          <w:p w:rsidR="00FF2651" w:rsidRPr="00E41811" w:rsidRDefault="00FF2651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197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141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FF2651" w:rsidRPr="004832F8" w:rsidRDefault="00FF2651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560" w:type="dxa"/>
            <w:gridSpan w:val="2"/>
          </w:tcPr>
          <w:p w:rsidR="00887470" w:rsidRDefault="00887470" w:rsidP="00280B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FF2651">
              <w:rPr>
                <w:rFonts w:ascii="Times New Roman" w:hAnsi="Times New Roman"/>
                <w:sz w:val="24"/>
                <w:szCs w:val="24"/>
              </w:rPr>
              <w:t>023</w:t>
            </w:r>
          </w:p>
          <w:p w:rsidR="00FF2651" w:rsidRPr="00E41811" w:rsidRDefault="00FF2651" w:rsidP="002D2E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242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186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FF2651" w:rsidRPr="004832F8" w:rsidRDefault="00FF2651" w:rsidP="002D2E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17" w:type="dxa"/>
            <w:gridSpan w:val="2"/>
          </w:tcPr>
          <w:p w:rsidR="00887470" w:rsidRDefault="00887470" w:rsidP="00036D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FF2651">
              <w:rPr>
                <w:rFonts w:ascii="Times New Roman" w:hAnsi="Times New Roman"/>
                <w:sz w:val="24"/>
                <w:szCs w:val="24"/>
              </w:rPr>
              <w:t>90</w:t>
            </w:r>
          </w:p>
          <w:p w:rsidR="00FF2651" w:rsidRPr="00E41811" w:rsidRDefault="00FF26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82 to -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.092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FF2651" w:rsidRPr="004832F8" w:rsidRDefault="00FF26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gridSpan w:val="2"/>
          </w:tcPr>
          <w:p w:rsidR="00887470" w:rsidRDefault="0088747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0.</w:t>
            </w:r>
            <w:r w:rsidR="00FF2651">
              <w:rPr>
                <w:rFonts w:ascii="Times New Roman" w:hAnsi="Times New Roman"/>
                <w:sz w:val="24"/>
                <w:szCs w:val="24"/>
              </w:rPr>
              <w:t>055</w:t>
            </w:r>
          </w:p>
          <w:p w:rsidR="00FF2651" w:rsidRPr="00E41811" w:rsidRDefault="00FF26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246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120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FF2651" w:rsidRPr="004832F8" w:rsidRDefault="00FF26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  <w:gridSpan w:val="2"/>
          </w:tcPr>
          <w:p w:rsidR="00887470" w:rsidRDefault="0088747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lastRenderedPageBreak/>
              <w:t>0.0</w:t>
            </w:r>
            <w:r w:rsidR="00FF2651">
              <w:rPr>
                <w:rFonts w:ascii="Times New Roman" w:hAnsi="Times New Roman"/>
                <w:sz w:val="24"/>
                <w:szCs w:val="24"/>
              </w:rPr>
              <w:t>95</w:t>
            </w:r>
          </w:p>
          <w:p w:rsidR="00FF2651" w:rsidRPr="00E41811" w:rsidRDefault="00FF26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293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089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FF2651" w:rsidRPr="004832F8" w:rsidRDefault="00FF26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7" w:type="dxa"/>
          </w:tcPr>
          <w:p w:rsidR="00887470" w:rsidRDefault="0088747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lastRenderedPageBreak/>
              <w:t>-0.</w:t>
            </w:r>
            <w:r w:rsidR="00FF2651">
              <w:rPr>
                <w:rFonts w:ascii="Times New Roman" w:hAnsi="Times New Roman"/>
                <w:sz w:val="24"/>
                <w:szCs w:val="24"/>
              </w:rPr>
              <w:t>300</w:t>
            </w:r>
          </w:p>
          <w:p w:rsidR="00FF2651" w:rsidRPr="00E41811" w:rsidRDefault="00FF26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94</w:t>
            </w:r>
            <w:r w:rsidR="00ED78CC">
              <w:rPr>
                <w:rFonts w:ascii="Times New Roman" w:hAnsi="Times New Roman"/>
                <w:sz w:val="24"/>
                <w:szCs w:val="24"/>
              </w:rPr>
              <w:t xml:space="preserve"> to -</w:t>
            </w:r>
            <w:r w:rsidR="00ED78CC">
              <w:rPr>
                <w:rFonts w:ascii="Times New Roman" w:hAnsi="Times New Roman"/>
                <w:sz w:val="24"/>
                <w:szCs w:val="24"/>
              </w:rPr>
              <w:lastRenderedPageBreak/>
              <w:t>.108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FF2651" w:rsidRPr="004832F8" w:rsidRDefault="00FF265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6</w:t>
            </w:r>
          </w:p>
        </w:tc>
      </w:tr>
      <w:tr w:rsidR="00083E07" w:rsidRPr="004832F8" w:rsidTr="00852DCC">
        <w:tc>
          <w:tcPr>
            <w:tcW w:w="10881" w:type="dxa"/>
            <w:gridSpan w:val="12"/>
          </w:tcPr>
          <w:p w:rsidR="00083E07" w:rsidRPr="00FF2651" w:rsidRDefault="00083E07" w:rsidP="00786E1A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</w:pPr>
            <w:r w:rsidRPr="00FF2651">
              <w:rPr>
                <w:rFonts w:ascii="Times New Roman" w:hAnsi="Times New Roman"/>
                <w:color w:val="000000"/>
                <w:sz w:val="24"/>
                <w:szCs w:val="24"/>
                <w:u w:val="single"/>
              </w:rPr>
              <w:lastRenderedPageBreak/>
              <w:t>Obese and Controls without T2DM</w:t>
            </w:r>
          </w:p>
        </w:tc>
      </w:tr>
      <w:tr w:rsidR="00083E07" w:rsidRPr="004832F8" w:rsidTr="00852DCC">
        <w:tc>
          <w:tcPr>
            <w:tcW w:w="1809" w:type="dxa"/>
          </w:tcPr>
          <w:p w:rsidR="00083E07" w:rsidRDefault="00083E07" w:rsidP="00083E07">
            <w:pPr>
              <w:tabs>
                <w:tab w:val="left" w:pos="526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BMI SD</w:t>
            </w:r>
          </w:p>
          <w:p w:rsidR="00060B30" w:rsidRPr="00060B30" w:rsidRDefault="00060B30" w:rsidP="00F93C57">
            <w:pPr>
              <w:tabs>
                <w:tab w:val="left" w:pos="526"/>
              </w:tabs>
              <w:spacing w:before="24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F93C57" w:rsidRPr="009A259D" w:rsidRDefault="00083E0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sz w:val="24"/>
                <w:szCs w:val="24"/>
              </w:rPr>
              <w:t>-.430</w:t>
            </w:r>
          </w:p>
          <w:p w:rsidR="00F4490E" w:rsidRPr="007268AB" w:rsidRDefault="00F93C5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1D4">
              <w:rPr>
                <w:rFonts w:ascii="Times New Roman" w:hAnsi="Times New Roman"/>
                <w:sz w:val="24"/>
                <w:szCs w:val="24"/>
              </w:rPr>
              <w:t>(-.589 to -.301)</w:t>
            </w:r>
          </w:p>
          <w:p w:rsidR="00083E07" w:rsidRPr="009A259D" w:rsidRDefault="00F4490E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6</w:t>
            </w:r>
          </w:p>
        </w:tc>
        <w:tc>
          <w:tcPr>
            <w:tcW w:w="1276" w:type="dxa"/>
            <w:gridSpan w:val="2"/>
          </w:tcPr>
          <w:p w:rsidR="00F93C57" w:rsidRPr="00DB31D4" w:rsidRDefault="00083E07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1D4">
              <w:rPr>
                <w:rFonts w:ascii="Times New Roman" w:hAnsi="Times New Roman"/>
                <w:sz w:val="24"/>
                <w:szCs w:val="24"/>
              </w:rPr>
              <w:t>-.266</w:t>
            </w:r>
          </w:p>
          <w:p w:rsidR="00083E07" w:rsidRPr="0022281A" w:rsidRDefault="00F93C57" w:rsidP="00280B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68AB">
              <w:rPr>
                <w:rFonts w:ascii="Times New Roman" w:hAnsi="Times New Roman"/>
                <w:sz w:val="24"/>
                <w:szCs w:val="24"/>
              </w:rPr>
              <w:t>(-.441 to -.127)</w:t>
            </w:r>
          </w:p>
          <w:p w:rsidR="00F4490E" w:rsidRPr="009A259D" w:rsidRDefault="00F4490E" w:rsidP="002D2E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F93C57" w:rsidRPr="009A259D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1418" w:type="dxa"/>
          </w:tcPr>
          <w:p w:rsidR="00F93C57" w:rsidRPr="00DB31D4" w:rsidRDefault="00083E07" w:rsidP="00036D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1D4">
              <w:rPr>
                <w:rFonts w:ascii="Times New Roman" w:hAnsi="Times New Roman"/>
                <w:sz w:val="24"/>
                <w:szCs w:val="24"/>
              </w:rPr>
              <w:t>-.560</w:t>
            </w:r>
          </w:p>
          <w:p w:rsidR="00F4490E" w:rsidRPr="0022281A" w:rsidRDefault="00F93C5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68AB">
              <w:rPr>
                <w:rFonts w:ascii="Times New Roman" w:hAnsi="Times New Roman"/>
                <w:sz w:val="24"/>
                <w:szCs w:val="24"/>
              </w:rPr>
              <w:t>(-.737 to -.335)</w:t>
            </w:r>
          </w:p>
          <w:p w:rsidR="00083E07" w:rsidRPr="009A259D" w:rsidRDefault="00F4490E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F93C57" w:rsidRPr="009A259D"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.0001</w:t>
            </w:r>
            <w:r w:rsidR="00F93C57" w:rsidRPr="009A259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417" w:type="dxa"/>
            <w:gridSpan w:val="2"/>
          </w:tcPr>
          <w:p w:rsidR="00F93C57" w:rsidRPr="009A259D" w:rsidRDefault="00083E0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sz w:val="24"/>
                <w:szCs w:val="24"/>
              </w:rPr>
              <w:t>-.686</w:t>
            </w:r>
          </w:p>
          <w:p w:rsidR="00F4490E" w:rsidRPr="007268AB" w:rsidRDefault="00F93C5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1D4">
              <w:rPr>
                <w:rFonts w:ascii="Times New Roman" w:hAnsi="Times New Roman"/>
                <w:sz w:val="24"/>
                <w:szCs w:val="24"/>
              </w:rPr>
              <w:t>(-.834 to -.504)</w:t>
            </w:r>
          </w:p>
          <w:p w:rsidR="00083E07" w:rsidRPr="009A259D" w:rsidRDefault="00F4490E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&lt; .0001</w:t>
            </w:r>
            <w:r w:rsidR="00F93C57" w:rsidRPr="009A259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gridSpan w:val="2"/>
          </w:tcPr>
          <w:p w:rsidR="00F93C57" w:rsidRPr="009A259D" w:rsidRDefault="00083E0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sz w:val="24"/>
                <w:szCs w:val="24"/>
              </w:rPr>
              <w:t>-.315</w:t>
            </w:r>
          </w:p>
          <w:p w:rsidR="00083E07" w:rsidRPr="007268AB" w:rsidRDefault="00F93C5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1D4">
              <w:rPr>
                <w:rFonts w:ascii="Times New Roman" w:hAnsi="Times New Roman"/>
                <w:sz w:val="24"/>
                <w:szCs w:val="24"/>
              </w:rPr>
              <w:t>(-.467 to -.</w:t>
            </w:r>
            <w:r w:rsidRPr="007268AB">
              <w:rPr>
                <w:rFonts w:ascii="Times New Roman" w:hAnsi="Times New Roman"/>
                <w:sz w:val="24"/>
                <w:szCs w:val="24"/>
              </w:rPr>
              <w:t>189)</w:t>
            </w:r>
          </w:p>
          <w:p w:rsidR="00F4490E" w:rsidRPr="009A259D" w:rsidRDefault="00F4490E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F93C57" w:rsidRPr="009A259D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1134" w:type="dxa"/>
          </w:tcPr>
          <w:p w:rsidR="00F93C57" w:rsidRPr="00DB31D4" w:rsidRDefault="00083E07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1D4">
              <w:rPr>
                <w:rFonts w:ascii="Times New Roman" w:hAnsi="Times New Roman"/>
                <w:sz w:val="24"/>
                <w:szCs w:val="24"/>
              </w:rPr>
              <w:t>-.339</w:t>
            </w:r>
          </w:p>
          <w:p w:rsidR="00F4490E" w:rsidRPr="0022281A" w:rsidRDefault="00F93C57" w:rsidP="00280B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268AB">
              <w:rPr>
                <w:rFonts w:ascii="Times New Roman" w:hAnsi="Times New Roman"/>
                <w:sz w:val="24"/>
                <w:szCs w:val="24"/>
              </w:rPr>
              <w:t>(-.558 to -.111)</w:t>
            </w:r>
          </w:p>
          <w:p w:rsidR="00083E07" w:rsidRPr="009A259D" w:rsidRDefault="00F4490E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F93C57" w:rsidRPr="009A259D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.035</w:t>
            </w:r>
          </w:p>
        </w:tc>
        <w:tc>
          <w:tcPr>
            <w:tcW w:w="1559" w:type="dxa"/>
            <w:gridSpan w:val="2"/>
          </w:tcPr>
          <w:p w:rsidR="00F93C57" w:rsidRPr="00DB31D4" w:rsidRDefault="00083E0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B31D4">
              <w:rPr>
                <w:rFonts w:ascii="Times New Roman" w:hAnsi="Times New Roman"/>
                <w:sz w:val="24"/>
                <w:szCs w:val="24"/>
              </w:rPr>
              <w:t>-.687</w:t>
            </w:r>
          </w:p>
          <w:p w:rsidR="00F4490E" w:rsidRPr="0022281A" w:rsidRDefault="00F93C57" w:rsidP="00786E1A">
            <w:pPr>
              <w:spacing w:line="48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7268AB">
              <w:rPr>
                <w:rFonts w:ascii="Times New Roman" w:hAnsi="Times New Roman"/>
                <w:sz w:val="24"/>
                <w:szCs w:val="24"/>
              </w:rPr>
              <w:t>(-.828 to -.511)</w:t>
            </w:r>
          </w:p>
          <w:p w:rsidR="00083E07" w:rsidRPr="009A259D" w:rsidRDefault="00F4490E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F93C57" w:rsidRPr="009A259D">
              <w:rPr>
                <w:rFonts w:ascii="Times New Roman" w:hAnsi="Times New Roman"/>
                <w:sz w:val="24"/>
                <w:szCs w:val="24"/>
              </w:rPr>
              <w:t xml:space="preserve">&lt;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.0001</w:t>
            </w:r>
            <w:r w:rsidR="00F93C57" w:rsidRPr="009A259D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083E07" w:rsidRPr="004832F8" w:rsidTr="00852DCC">
        <w:tc>
          <w:tcPr>
            <w:tcW w:w="1809" w:type="dxa"/>
          </w:tcPr>
          <w:p w:rsidR="00083E07" w:rsidRPr="004832F8" w:rsidRDefault="00083E07" w:rsidP="00083E07">
            <w:pPr>
              <w:tabs>
                <w:tab w:val="left" w:pos="526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HbA1c</w:t>
            </w:r>
          </w:p>
        </w:tc>
        <w:tc>
          <w:tcPr>
            <w:tcW w:w="1134" w:type="dxa"/>
          </w:tcPr>
          <w:p w:rsidR="00083E07" w:rsidRDefault="00083E0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7268AB">
              <w:rPr>
                <w:rFonts w:ascii="Times New Roman" w:hAnsi="Times New Roman"/>
                <w:sz w:val="24"/>
                <w:szCs w:val="24"/>
              </w:rPr>
              <w:t>08</w:t>
            </w:r>
          </w:p>
          <w:p w:rsidR="00DB31D4" w:rsidRPr="00E41811" w:rsidRDefault="007268AB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252 to .219</w:t>
            </w:r>
            <w:r w:rsidR="00DB31D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DB31D4" w:rsidRPr="004832F8" w:rsidRDefault="00DB31D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 w:rsidR="007268AB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gridSpan w:val="2"/>
          </w:tcPr>
          <w:p w:rsidR="00083E07" w:rsidRDefault="00083E07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7268AB">
              <w:rPr>
                <w:rFonts w:ascii="Times New Roman" w:hAnsi="Times New Roman"/>
                <w:sz w:val="24"/>
                <w:szCs w:val="24"/>
              </w:rPr>
              <w:t>40</w:t>
            </w:r>
          </w:p>
          <w:p w:rsidR="00DB31D4" w:rsidRPr="00E41811" w:rsidRDefault="007268AB" w:rsidP="00280B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277 to .145</w:t>
            </w:r>
            <w:r w:rsidR="00DB31D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DB31D4" w:rsidRPr="004832F8" w:rsidRDefault="00DB31D4" w:rsidP="002D2E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 w:rsidR="007268AB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418" w:type="dxa"/>
          </w:tcPr>
          <w:p w:rsidR="00083E07" w:rsidRDefault="00083E07" w:rsidP="00036D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7268AB">
              <w:rPr>
                <w:rFonts w:ascii="Times New Roman" w:hAnsi="Times New Roman"/>
                <w:sz w:val="24"/>
                <w:szCs w:val="24"/>
              </w:rPr>
              <w:t>88</w:t>
            </w:r>
          </w:p>
          <w:p w:rsidR="00DB31D4" w:rsidRPr="00E41811" w:rsidRDefault="007268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345 to .166</w:t>
            </w:r>
            <w:r w:rsidR="00DB31D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DB31D4" w:rsidRPr="004832F8" w:rsidRDefault="00DB31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 w:rsidR="007268AB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7" w:type="dxa"/>
            <w:gridSpan w:val="2"/>
          </w:tcPr>
          <w:p w:rsidR="00DB31D4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7268AB">
              <w:rPr>
                <w:rFonts w:ascii="Times New Roman" w:hAnsi="Times New Roman"/>
                <w:sz w:val="24"/>
                <w:szCs w:val="24"/>
              </w:rPr>
              <w:t>275</w:t>
            </w:r>
          </w:p>
          <w:p w:rsidR="00DB31D4" w:rsidRPr="00E41811" w:rsidRDefault="003D10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529 to </w:t>
            </w:r>
            <w:r w:rsidR="007268AB">
              <w:rPr>
                <w:rFonts w:ascii="Times New Roman" w:hAnsi="Times New Roman"/>
                <w:sz w:val="24"/>
                <w:szCs w:val="24"/>
              </w:rPr>
              <w:t>.002</w:t>
            </w:r>
            <w:r w:rsidR="00DB31D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4832F8" w:rsidRDefault="00DB31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 w:rsidR="007268AB">
              <w:rPr>
                <w:rFonts w:ascii="Times New Roman" w:hAnsi="Times New Roman"/>
                <w:sz w:val="24"/>
                <w:szCs w:val="24"/>
              </w:rPr>
              <w:t>.031</w:t>
            </w:r>
          </w:p>
        </w:tc>
        <w:tc>
          <w:tcPr>
            <w:tcW w:w="1134" w:type="dxa"/>
            <w:gridSpan w:val="2"/>
          </w:tcPr>
          <w:p w:rsidR="00083E07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7268AB">
              <w:rPr>
                <w:rFonts w:ascii="Times New Roman" w:hAnsi="Times New Roman"/>
                <w:sz w:val="24"/>
                <w:szCs w:val="24"/>
              </w:rPr>
              <w:t>14</w:t>
            </w:r>
          </w:p>
          <w:p w:rsidR="00DB31D4" w:rsidRPr="00E41811" w:rsidRDefault="007268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222 to .217</w:t>
            </w:r>
            <w:r w:rsidR="00DB31D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DB31D4" w:rsidRPr="004832F8" w:rsidRDefault="00DB31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 w:rsidR="007268AB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134" w:type="dxa"/>
          </w:tcPr>
          <w:p w:rsidR="00083E07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7268AB">
              <w:rPr>
                <w:rFonts w:ascii="Times New Roman" w:hAnsi="Times New Roman"/>
                <w:sz w:val="24"/>
                <w:szCs w:val="24"/>
              </w:rPr>
              <w:t>76</w:t>
            </w:r>
          </w:p>
          <w:p w:rsidR="00DB31D4" w:rsidRPr="00E41811" w:rsidRDefault="007268A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305 to .149</w:t>
            </w:r>
            <w:r w:rsidR="00DB31D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DB31D4" w:rsidRPr="004832F8" w:rsidRDefault="00DB31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 w:rsidR="007268A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  <w:gridSpan w:val="2"/>
          </w:tcPr>
          <w:p w:rsidR="00DB31D4" w:rsidRDefault="00083E0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 w:rsidR="007268AB">
              <w:rPr>
                <w:rFonts w:ascii="Times New Roman" w:hAnsi="Times New Roman"/>
                <w:sz w:val="24"/>
                <w:szCs w:val="24"/>
              </w:rPr>
              <w:t>267</w:t>
            </w:r>
          </w:p>
          <w:p w:rsidR="00DB31D4" w:rsidRPr="00E41811" w:rsidRDefault="003D10E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522 to </w:t>
            </w:r>
            <w:r w:rsidR="007268AB">
              <w:rPr>
                <w:rFonts w:ascii="Times New Roman" w:hAnsi="Times New Roman"/>
                <w:sz w:val="24"/>
                <w:szCs w:val="24"/>
              </w:rPr>
              <w:t>.003</w:t>
            </w:r>
            <w:r w:rsidR="00DB31D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083E07" w:rsidRPr="004832F8" w:rsidRDefault="00DB31D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</w:t>
            </w:r>
            <w:r w:rsidR="007268A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887470" w:rsidRPr="004832F8" w:rsidTr="00852DCC">
        <w:tc>
          <w:tcPr>
            <w:tcW w:w="1809" w:type="dxa"/>
            <w:tcBorders>
              <w:bottom w:val="single" w:sz="4" w:space="0" w:color="auto"/>
            </w:tcBorders>
          </w:tcPr>
          <w:p w:rsidR="00887470" w:rsidRPr="004832F8" w:rsidRDefault="00887470" w:rsidP="00083E07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HOMA-I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2281A" w:rsidRDefault="00887470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22281A">
              <w:rPr>
                <w:rFonts w:ascii="Times New Roman" w:hAnsi="Times New Roman"/>
                <w:sz w:val="24"/>
                <w:szCs w:val="24"/>
              </w:rPr>
              <w:t>224</w:t>
            </w:r>
          </w:p>
          <w:p w:rsidR="0022281A" w:rsidRPr="00E41811" w:rsidRDefault="0022281A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448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002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87470" w:rsidRPr="004832F8" w:rsidRDefault="0022281A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/>
                <w:sz w:val="24"/>
                <w:szCs w:val="24"/>
              </w:rPr>
              <w:t>.05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22281A" w:rsidRDefault="00887470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0</w:t>
            </w:r>
            <w:r w:rsidR="0022281A">
              <w:rPr>
                <w:rFonts w:ascii="Times New Roman" w:hAnsi="Times New Roman"/>
                <w:sz w:val="24"/>
                <w:szCs w:val="24"/>
              </w:rPr>
              <w:t>25</w:t>
            </w:r>
          </w:p>
          <w:p w:rsidR="0022281A" w:rsidRPr="00E41811" w:rsidRDefault="0022281A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219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157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87470" w:rsidRPr="004832F8" w:rsidRDefault="0022281A" w:rsidP="005563C7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87470" w:rsidRDefault="00887470" w:rsidP="00280B78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</w:t>
            </w:r>
            <w:r w:rsidR="0022281A">
              <w:rPr>
                <w:rFonts w:ascii="Times New Roman" w:hAnsi="Times New Roman"/>
                <w:sz w:val="24"/>
                <w:szCs w:val="24"/>
              </w:rPr>
              <w:t>146</w:t>
            </w:r>
          </w:p>
          <w:p w:rsidR="0022281A" w:rsidRPr="00E41811" w:rsidRDefault="0022281A" w:rsidP="002D2E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372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101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22281A" w:rsidRPr="004832F8" w:rsidRDefault="0022281A" w:rsidP="002D2E83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22281A" w:rsidRPr="0022281A" w:rsidRDefault="00887470" w:rsidP="00036DC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81A">
              <w:rPr>
                <w:rFonts w:ascii="Times New Roman" w:hAnsi="Times New Roman"/>
                <w:sz w:val="24"/>
                <w:szCs w:val="24"/>
              </w:rPr>
              <w:lastRenderedPageBreak/>
              <w:t>-0.</w:t>
            </w:r>
            <w:r w:rsidR="0022281A" w:rsidRPr="0022281A">
              <w:rPr>
                <w:rFonts w:ascii="Times New Roman" w:hAnsi="Times New Roman"/>
                <w:sz w:val="24"/>
                <w:szCs w:val="24"/>
              </w:rPr>
              <w:t>399</w:t>
            </w:r>
          </w:p>
          <w:p w:rsidR="0022281A" w:rsidRPr="00E41811" w:rsidRDefault="002228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603 to -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.178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87470" w:rsidRPr="004832F8" w:rsidRDefault="002228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887470" w:rsidRPr="0022281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887470" w:rsidRDefault="0088747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-</w:t>
            </w:r>
            <w:r w:rsidRPr="004832F8">
              <w:rPr>
                <w:rFonts w:ascii="Times New Roman" w:hAnsi="Times New Roman"/>
                <w:sz w:val="24"/>
                <w:szCs w:val="24"/>
              </w:rPr>
              <w:t>0.0</w:t>
            </w:r>
            <w:r w:rsidR="0022281A">
              <w:rPr>
                <w:rFonts w:ascii="Times New Roman" w:hAnsi="Times New Roman"/>
                <w:sz w:val="24"/>
                <w:szCs w:val="24"/>
              </w:rPr>
              <w:t>54</w:t>
            </w:r>
          </w:p>
          <w:p w:rsidR="0022281A" w:rsidRPr="00E41811" w:rsidRDefault="002228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284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147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22281A" w:rsidRPr="004832F8" w:rsidRDefault="002228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87470" w:rsidRDefault="0088747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lastRenderedPageBreak/>
              <w:t>0.</w:t>
            </w:r>
            <w:r w:rsidR="0022281A">
              <w:rPr>
                <w:rFonts w:ascii="Times New Roman" w:hAnsi="Times New Roman"/>
                <w:sz w:val="24"/>
                <w:szCs w:val="24"/>
              </w:rPr>
              <w:t>140</w:t>
            </w:r>
          </w:p>
          <w:p w:rsidR="0022281A" w:rsidRPr="00E41811" w:rsidRDefault="002228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-.359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o .066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22281A" w:rsidRPr="004832F8" w:rsidRDefault="002228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:rsidR="0022281A" w:rsidRPr="0022281A" w:rsidRDefault="0088747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2281A">
              <w:rPr>
                <w:rFonts w:ascii="Times New Roman" w:hAnsi="Times New Roman"/>
                <w:sz w:val="24"/>
                <w:szCs w:val="24"/>
              </w:rPr>
              <w:lastRenderedPageBreak/>
              <w:t>-0.</w:t>
            </w:r>
            <w:r w:rsidR="0022281A">
              <w:rPr>
                <w:rFonts w:ascii="Times New Roman" w:hAnsi="Times New Roman"/>
                <w:sz w:val="24"/>
                <w:szCs w:val="24"/>
              </w:rPr>
              <w:t>409</w:t>
            </w:r>
          </w:p>
          <w:p w:rsidR="0022281A" w:rsidRPr="00E41811" w:rsidRDefault="002228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618 to -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.180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887470" w:rsidRPr="00E34EED" w:rsidRDefault="002228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highlight w:val="cyan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</w:t>
            </w:r>
            <w:r w:rsidRPr="0022281A">
              <w:rPr>
                <w:rFonts w:ascii="Times New Roman" w:hAnsi="Times New Roman"/>
                <w:sz w:val="24"/>
                <w:szCs w:val="24"/>
              </w:rPr>
              <w:t>1</w:t>
            </w:r>
            <w:r w:rsidR="00887470" w:rsidRPr="0022281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</w:tbl>
    <w:p w:rsidR="00543296" w:rsidRDefault="00543296" w:rsidP="00083E07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543296" w:rsidRPr="00786E1A" w:rsidRDefault="00543296" w:rsidP="00083E0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ote: Values are Pearson </w:t>
      </w:r>
      <w:r w:rsidR="00640218">
        <w:rPr>
          <w:rFonts w:ascii="Times New Roman" w:hAnsi="Times New Roman"/>
          <w:sz w:val="24"/>
          <w:szCs w:val="24"/>
        </w:rPr>
        <w:t>(BMI-SD</w:t>
      </w:r>
      <w:r w:rsidR="007268AB">
        <w:rPr>
          <w:rFonts w:ascii="Times New Roman" w:hAnsi="Times New Roman"/>
          <w:sz w:val="24"/>
          <w:szCs w:val="24"/>
        </w:rPr>
        <w:t xml:space="preserve">) or </w:t>
      </w:r>
      <w:r w:rsidR="0022281A">
        <w:rPr>
          <w:rFonts w:ascii="Times New Roman" w:hAnsi="Times New Roman"/>
          <w:sz w:val="24"/>
          <w:szCs w:val="24"/>
        </w:rPr>
        <w:t>Kendall’s tau</w:t>
      </w:r>
      <w:r w:rsidR="007268AB">
        <w:rPr>
          <w:rFonts w:ascii="Times New Roman" w:hAnsi="Times New Roman"/>
          <w:sz w:val="24"/>
          <w:szCs w:val="24"/>
        </w:rPr>
        <w:t xml:space="preserve"> (HbA1c, HOMA-IR) </w:t>
      </w:r>
      <w:r>
        <w:rPr>
          <w:rFonts w:ascii="Times New Roman" w:hAnsi="Times New Roman"/>
          <w:sz w:val="24"/>
          <w:szCs w:val="24"/>
        </w:rPr>
        <w:t>correlation</w:t>
      </w:r>
      <w:r w:rsidR="002D20AA">
        <w:rPr>
          <w:rFonts w:ascii="Times New Roman" w:hAnsi="Times New Roman"/>
          <w:sz w:val="24"/>
          <w:szCs w:val="24"/>
        </w:rPr>
        <w:t xml:space="preserve"> coefficients</w:t>
      </w:r>
      <w:r>
        <w:rPr>
          <w:rFonts w:ascii="Times New Roman" w:hAnsi="Times New Roman"/>
          <w:sz w:val="24"/>
          <w:szCs w:val="24"/>
        </w:rPr>
        <w:t xml:space="preserve"> (</w:t>
      </w:r>
      <w:r w:rsidR="00A77F8A">
        <w:rPr>
          <w:rFonts w:ascii="Times New Roman" w:hAnsi="Times New Roman"/>
          <w:sz w:val="24"/>
          <w:szCs w:val="24"/>
        </w:rPr>
        <w:t>95%CI</w:t>
      </w:r>
      <w:r>
        <w:rPr>
          <w:rFonts w:ascii="Times New Roman" w:hAnsi="Times New Roman"/>
          <w:sz w:val="24"/>
          <w:szCs w:val="24"/>
        </w:rPr>
        <w:t xml:space="preserve">) and </w:t>
      </w:r>
      <w:r>
        <w:rPr>
          <w:rFonts w:ascii="Times New Roman" w:hAnsi="Times New Roman"/>
          <w:i/>
          <w:sz w:val="24"/>
          <w:szCs w:val="24"/>
        </w:rPr>
        <w:t>p</w:t>
      </w:r>
      <w:r w:rsidR="00DB252B">
        <w:rPr>
          <w:rFonts w:ascii="Times New Roman" w:hAnsi="Times New Roman"/>
          <w:i/>
          <w:sz w:val="24"/>
          <w:szCs w:val="24"/>
        </w:rPr>
        <w:t>-</w:t>
      </w:r>
      <w:r w:rsidRPr="00DB252B">
        <w:rPr>
          <w:rFonts w:ascii="Times New Roman" w:hAnsi="Times New Roman"/>
          <w:sz w:val="24"/>
          <w:szCs w:val="24"/>
        </w:rPr>
        <w:t>value</w:t>
      </w:r>
      <w:r w:rsidR="00F93C57">
        <w:rPr>
          <w:rFonts w:ascii="Times New Roman" w:hAnsi="Times New Roman"/>
          <w:i/>
          <w:sz w:val="24"/>
          <w:szCs w:val="24"/>
        </w:rPr>
        <w:t>.</w:t>
      </w:r>
      <w:r w:rsidR="00A77F8A">
        <w:rPr>
          <w:rFonts w:ascii="Times New Roman" w:hAnsi="Times New Roman"/>
          <w:sz w:val="24"/>
          <w:szCs w:val="24"/>
        </w:rPr>
        <w:t xml:space="preserve"> Bias corrected and accelerated </w:t>
      </w:r>
      <w:r w:rsidR="002D20AA">
        <w:rPr>
          <w:rFonts w:ascii="Times New Roman" w:hAnsi="Times New Roman"/>
          <w:sz w:val="24"/>
          <w:szCs w:val="24"/>
        </w:rPr>
        <w:t>confidence interval</w:t>
      </w:r>
      <w:r w:rsidR="00A77F8A">
        <w:rPr>
          <w:rFonts w:ascii="Times New Roman" w:hAnsi="Times New Roman"/>
          <w:sz w:val="24"/>
          <w:szCs w:val="24"/>
        </w:rPr>
        <w:t xml:space="preserve">s were </w:t>
      </w:r>
      <w:r w:rsidR="002D20AA">
        <w:rPr>
          <w:rFonts w:ascii="Times New Roman" w:hAnsi="Times New Roman"/>
          <w:sz w:val="24"/>
          <w:szCs w:val="24"/>
        </w:rPr>
        <w:t>computed</w:t>
      </w:r>
      <w:r w:rsidR="00A77F8A">
        <w:rPr>
          <w:rFonts w:ascii="Times New Roman" w:hAnsi="Times New Roman"/>
          <w:sz w:val="24"/>
          <w:szCs w:val="24"/>
        </w:rPr>
        <w:t xml:space="preserve"> using bootstrapping (1000x) stratified by group.</w:t>
      </w:r>
    </w:p>
    <w:p w:rsidR="00083E07" w:rsidRPr="00EA677E" w:rsidRDefault="00F93C57" w:rsidP="00083E0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Statistically significant after </w:t>
      </w:r>
      <w:proofErr w:type="spellStart"/>
      <w:r>
        <w:rPr>
          <w:rFonts w:ascii="Times New Roman" w:hAnsi="Times New Roman"/>
          <w:sz w:val="24"/>
          <w:szCs w:val="24"/>
        </w:rPr>
        <w:t>Bonferroni</w:t>
      </w:r>
      <w:proofErr w:type="spellEnd"/>
      <w:r>
        <w:rPr>
          <w:rFonts w:ascii="Times New Roman" w:hAnsi="Times New Roman"/>
          <w:sz w:val="24"/>
          <w:szCs w:val="24"/>
        </w:rPr>
        <w:t xml:space="preserve"> adjustment</w:t>
      </w:r>
      <w:r w:rsidR="00DB252B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="00DB252B">
        <w:rPr>
          <w:rFonts w:ascii="Times New Roman" w:hAnsi="Times New Roman"/>
          <w:sz w:val="24"/>
          <w:szCs w:val="24"/>
        </w:rPr>
        <w:t xml:space="preserve">adjusted </w:t>
      </w:r>
      <w:r w:rsidR="00DB252B">
        <w:rPr>
          <w:rFonts w:ascii="Times New Roman" w:hAnsi="Times New Roman"/>
          <w:i/>
          <w:sz w:val="24"/>
          <w:szCs w:val="24"/>
        </w:rPr>
        <w:t xml:space="preserve"> p</w:t>
      </w:r>
      <w:proofErr w:type="gramEnd"/>
      <w:r w:rsidR="00DB252B">
        <w:rPr>
          <w:rFonts w:ascii="Times New Roman" w:hAnsi="Times New Roman"/>
          <w:i/>
          <w:sz w:val="24"/>
          <w:szCs w:val="24"/>
        </w:rPr>
        <w:t>-</w:t>
      </w:r>
      <w:r w:rsidR="00DB252B">
        <w:rPr>
          <w:rFonts w:ascii="Times New Roman" w:hAnsi="Times New Roman"/>
          <w:sz w:val="24"/>
          <w:szCs w:val="24"/>
        </w:rPr>
        <w:t>level .05/21=.238)</w:t>
      </w:r>
      <w:r>
        <w:rPr>
          <w:rFonts w:ascii="Times New Roman" w:hAnsi="Times New Roman"/>
          <w:sz w:val="24"/>
          <w:szCs w:val="24"/>
        </w:rPr>
        <w:t xml:space="preserve">. </w:t>
      </w:r>
      <w:r w:rsidR="00083E07" w:rsidRPr="00EA677E">
        <w:rPr>
          <w:rFonts w:ascii="Times New Roman" w:hAnsi="Times New Roman"/>
          <w:sz w:val="24"/>
          <w:szCs w:val="24"/>
        </w:rPr>
        <w:t xml:space="preserve">  </w:t>
      </w:r>
    </w:p>
    <w:p w:rsidR="006C4A19" w:rsidRPr="00EA677E" w:rsidRDefault="00083E07" w:rsidP="006C4A19">
      <w:pPr>
        <w:spacing w:after="0"/>
        <w:rPr>
          <w:rFonts w:ascii="Times New Roman" w:hAnsi="Times New Roman"/>
          <w:sz w:val="24"/>
          <w:szCs w:val="20"/>
        </w:rPr>
      </w:pPr>
      <w:r>
        <w:rPr>
          <w:rFonts w:ascii="Times New Roman" w:hAnsi="Times New Roman"/>
          <w:sz w:val="20"/>
          <w:szCs w:val="20"/>
        </w:rPr>
        <w:br w:type="column"/>
      </w:r>
      <w:proofErr w:type="gramStart"/>
      <w:r w:rsidR="006C4A19" w:rsidRPr="001C5F3C">
        <w:rPr>
          <w:rFonts w:ascii="Times New Roman" w:hAnsi="Times New Roman"/>
          <w:sz w:val="24"/>
          <w:szCs w:val="20"/>
        </w:rPr>
        <w:lastRenderedPageBreak/>
        <w:t xml:space="preserve">Supplementary </w:t>
      </w:r>
      <w:r w:rsidR="006C4A19">
        <w:rPr>
          <w:rFonts w:ascii="Times New Roman" w:hAnsi="Times New Roman"/>
          <w:sz w:val="24"/>
          <w:szCs w:val="20"/>
        </w:rPr>
        <w:t xml:space="preserve">Table </w:t>
      </w:r>
      <w:r w:rsidR="0084287D">
        <w:rPr>
          <w:rFonts w:ascii="Times New Roman" w:hAnsi="Times New Roman"/>
          <w:sz w:val="24"/>
          <w:szCs w:val="20"/>
        </w:rPr>
        <w:t>2</w:t>
      </w:r>
      <w:r w:rsidR="006C4A19">
        <w:rPr>
          <w:rFonts w:ascii="Times New Roman" w:hAnsi="Times New Roman"/>
          <w:sz w:val="24"/>
          <w:szCs w:val="20"/>
        </w:rPr>
        <w:t>.</w:t>
      </w:r>
      <w:proofErr w:type="gramEnd"/>
      <w:r w:rsidR="006C4A19">
        <w:rPr>
          <w:rFonts w:ascii="Times New Roman" w:hAnsi="Times New Roman"/>
          <w:sz w:val="24"/>
          <w:szCs w:val="20"/>
        </w:rPr>
        <w:t xml:space="preserve"> TBSS </w:t>
      </w:r>
      <w:r w:rsidR="00640218">
        <w:rPr>
          <w:rFonts w:ascii="Times New Roman" w:hAnsi="Times New Roman"/>
          <w:sz w:val="24"/>
          <w:szCs w:val="20"/>
        </w:rPr>
        <w:t>a</w:t>
      </w:r>
      <w:r w:rsidR="006C4A19">
        <w:rPr>
          <w:rFonts w:ascii="Times New Roman" w:hAnsi="Times New Roman"/>
          <w:sz w:val="24"/>
          <w:szCs w:val="20"/>
        </w:rPr>
        <w:t xml:space="preserve">ssociations of FA, RD, AD, MD and clinical variables BMI, HbA1c and HOMA-IR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98"/>
        <w:gridCol w:w="1882"/>
        <w:gridCol w:w="1882"/>
        <w:gridCol w:w="1761"/>
        <w:gridCol w:w="1819"/>
      </w:tblGrid>
      <w:tr w:rsidR="006C4A19" w:rsidTr="00603469"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:rsidR="006C4A19" w:rsidRDefault="006C4A19" w:rsidP="006C4A1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6C4A19" w:rsidRPr="00E958D4" w:rsidRDefault="006C4A19" w:rsidP="006C4A19">
            <w:pPr>
              <w:rPr>
                <w:rFonts w:ascii="Times New Roman" w:hAnsi="Times New Roman"/>
                <w:sz w:val="24"/>
                <w:szCs w:val="20"/>
              </w:rPr>
            </w:pPr>
            <w:r w:rsidRPr="00E958D4">
              <w:rPr>
                <w:rFonts w:ascii="Times New Roman" w:hAnsi="Times New Roman"/>
                <w:sz w:val="24"/>
                <w:szCs w:val="20"/>
              </w:rPr>
              <w:t>Mean FA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6C4A19" w:rsidRPr="00E958D4" w:rsidRDefault="006C4A19" w:rsidP="006C4A19">
            <w:pPr>
              <w:rPr>
                <w:rFonts w:ascii="Times New Roman" w:hAnsi="Times New Roman"/>
                <w:sz w:val="24"/>
                <w:szCs w:val="20"/>
              </w:rPr>
            </w:pPr>
            <w:r w:rsidRPr="00E958D4">
              <w:rPr>
                <w:rFonts w:ascii="Times New Roman" w:hAnsi="Times New Roman"/>
                <w:sz w:val="24"/>
                <w:szCs w:val="20"/>
              </w:rPr>
              <w:t>Mean RD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:rsidR="006C4A19" w:rsidRPr="00E958D4" w:rsidRDefault="006C4A19" w:rsidP="006C4A19">
            <w:pPr>
              <w:rPr>
                <w:rFonts w:ascii="Times New Roman" w:hAnsi="Times New Roman"/>
                <w:sz w:val="24"/>
                <w:szCs w:val="20"/>
              </w:rPr>
            </w:pPr>
            <w:r w:rsidRPr="00E958D4">
              <w:rPr>
                <w:rFonts w:ascii="Times New Roman" w:hAnsi="Times New Roman"/>
                <w:sz w:val="24"/>
                <w:szCs w:val="20"/>
              </w:rPr>
              <w:t>Mean A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:rsidR="006C4A19" w:rsidRPr="00E958D4" w:rsidRDefault="006C4A19" w:rsidP="006C4A19">
            <w:pPr>
              <w:rPr>
                <w:rFonts w:ascii="Times New Roman" w:hAnsi="Times New Roman"/>
                <w:sz w:val="24"/>
                <w:szCs w:val="20"/>
              </w:rPr>
            </w:pPr>
            <w:r w:rsidRPr="00E958D4">
              <w:rPr>
                <w:rFonts w:ascii="Times New Roman" w:hAnsi="Times New Roman"/>
                <w:sz w:val="24"/>
                <w:szCs w:val="20"/>
              </w:rPr>
              <w:t>Mean MD</w:t>
            </w:r>
          </w:p>
        </w:tc>
      </w:tr>
      <w:tr w:rsidR="006C4A19" w:rsidTr="00603469">
        <w:tc>
          <w:tcPr>
            <w:tcW w:w="9242" w:type="dxa"/>
            <w:gridSpan w:val="5"/>
          </w:tcPr>
          <w:p w:rsidR="006C4A19" w:rsidRDefault="006C4A19" w:rsidP="006C4A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6C4A19" w:rsidRPr="007435E5" w:rsidRDefault="006C4A19" w:rsidP="006C4A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2DM, Obese and Controls</w:t>
            </w:r>
          </w:p>
        </w:tc>
      </w:tr>
      <w:tr w:rsidR="006C4A19" w:rsidTr="00603469">
        <w:tc>
          <w:tcPr>
            <w:tcW w:w="1898" w:type="dxa"/>
          </w:tcPr>
          <w:p w:rsidR="006C4A19" w:rsidRPr="004832F8" w:rsidRDefault="006C4A19" w:rsidP="006C4A19">
            <w:pPr>
              <w:tabs>
                <w:tab w:val="left" w:pos="526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BMI SD</w:t>
            </w:r>
          </w:p>
        </w:tc>
        <w:tc>
          <w:tcPr>
            <w:tcW w:w="1882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455</w:t>
            </w:r>
          </w:p>
          <w:p w:rsidR="00B62A37" w:rsidRPr="007268AB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606 to -.286</w:t>
            </w:r>
            <w:r w:rsidR="00B62A37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B62A37" w:rsidRPr="00E958D4" w:rsidRDefault="00B62A3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4D7804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882" w:type="dxa"/>
          </w:tcPr>
          <w:p w:rsidR="00B62A37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300</w:t>
            </w:r>
          </w:p>
          <w:p w:rsidR="00B62A37" w:rsidRPr="007268AB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.014 to .541</w:t>
            </w:r>
            <w:r w:rsidR="00B62A37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6C4A19" w:rsidRPr="00E958D4" w:rsidRDefault="00B62A3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61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225</w:t>
            </w:r>
          </w:p>
          <w:p w:rsidR="00B62A37" w:rsidRPr="007268AB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16 to -.033</w:t>
            </w:r>
            <w:r w:rsidR="00B62A37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B62A37" w:rsidRPr="00E958D4" w:rsidRDefault="00B62A3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19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179</w:t>
            </w:r>
          </w:p>
          <w:p w:rsidR="00B62A37" w:rsidRPr="007268AB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090 to .432</w:t>
            </w:r>
            <w:r w:rsidR="00B62A37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B62A37" w:rsidRPr="00E958D4" w:rsidRDefault="00B62A37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6C4A19" w:rsidTr="00603469">
        <w:tc>
          <w:tcPr>
            <w:tcW w:w="1898" w:type="dxa"/>
          </w:tcPr>
          <w:p w:rsidR="006C4A19" w:rsidRPr="004832F8" w:rsidRDefault="006C4A19" w:rsidP="006C4A19">
            <w:pPr>
              <w:tabs>
                <w:tab w:val="left" w:pos="526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HbA1c</w:t>
            </w:r>
          </w:p>
        </w:tc>
        <w:tc>
          <w:tcPr>
            <w:tcW w:w="1882" w:type="dxa"/>
          </w:tcPr>
          <w:p w:rsidR="00C70E39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240</w:t>
            </w:r>
          </w:p>
          <w:p w:rsidR="00C70E39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33 to -.077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6C4A1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</w:t>
            </w:r>
            <w:r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882" w:type="dxa"/>
          </w:tcPr>
          <w:p w:rsidR="004D7804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</w:t>
            </w:r>
            <w:r w:rsidR="004D7804">
              <w:rPr>
                <w:rFonts w:ascii="Times New Roman" w:hAnsi="Times New Roman"/>
                <w:sz w:val="24"/>
                <w:szCs w:val="20"/>
              </w:rPr>
              <w:t>267</w:t>
            </w:r>
          </w:p>
          <w:p w:rsidR="004D7804" w:rsidRPr="007268AB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.001 to .538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6C4A19" w:rsidRPr="00E958D4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017</w:t>
            </w:r>
          </w:p>
        </w:tc>
        <w:tc>
          <w:tcPr>
            <w:tcW w:w="1761" w:type="dxa"/>
          </w:tcPr>
          <w:p w:rsidR="004D780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.031</w:t>
            </w:r>
          </w:p>
          <w:p w:rsidR="00C70E39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(-.261 to .194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819" w:type="dxa"/>
          </w:tcPr>
          <w:p w:rsidR="00C70E39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181</w:t>
            </w:r>
          </w:p>
          <w:p w:rsidR="00C70E39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12 to .058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6C4A1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603469" w:rsidTr="00603469">
        <w:tc>
          <w:tcPr>
            <w:tcW w:w="1898" w:type="dxa"/>
          </w:tcPr>
          <w:p w:rsidR="00603469" w:rsidRPr="004832F8" w:rsidRDefault="00603469" w:rsidP="006C4A1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HOMA-IR</w:t>
            </w:r>
          </w:p>
        </w:tc>
        <w:tc>
          <w:tcPr>
            <w:tcW w:w="1882" w:type="dxa"/>
          </w:tcPr>
          <w:p w:rsidR="004D7804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423</w:t>
            </w:r>
          </w:p>
          <w:p w:rsidR="004D7804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552 to -.305</w:t>
            </w:r>
            <w:r w:rsidR="004D780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603469" w:rsidRPr="00E958D4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 xml:space="preserve"> .00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  <w:r w:rsidR="00603469">
              <w:rPr>
                <w:rFonts w:ascii="Times New Roman" w:hAnsi="Times New Roman"/>
                <w:sz w:val="24"/>
                <w:szCs w:val="20"/>
              </w:rPr>
              <w:t>*</w:t>
            </w:r>
          </w:p>
        </w:tc>
        <w:tc>
          <w:tcPr>
            <w:tcW w:w="1882" w:type="dxa"/>
          </w:tcPr>
          <w:p w:rsidR="004D7804" w:rsidRDefault="0060346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3</w:t>
            </w:r>
            <w:r w:rsidR="004D7804">
              <w:rPr>
                <w:rFonts w:ascii="Times New Roman" w:hAnsi="Times New Roman"/>
                <w:sz w:val="24"/>
                <w:szCs w:val="20"/>
              </w:rPr>
              <w:t>37</w:t>
            </w:r>
          </w:p>
          <w:p w:rsidR="004D7804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.133 to .527</w:t>
            </w:r>
            <w:r w:rsidR="004D780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603469" w:rsidRPr="00E958D4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0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603469">
              <w:rPr>
                <w:rFonts w:ascii="Times New Roman" w:hAnsi="Times New Roman"/>
                <w:sz w:val="24"/>
                <w:szCs w:val="20"/>
              </w:rPr>
              <w:t>*</w:t>
            </w:r>
          </w:p>
        </w:tc>
        <w:tc>
          <w:tcPr>
            <w:tcW w:w="1761" w:type="dxa"/>
          </w:tcPr>
          <w:p w:rsidR="00603469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172</w:t>
            </w:r>
          </w:p>
          <w:p w:rsidR="004D7804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047 to -.41</w:t>
            </w:r>
            <w:r w:rsidR="004D7804">
              <w:rPr>
                <w:rFonts w:ascii="Times New Roman" w:hAnsi="Times New Roman"/>
                <w:sz w:val="24"/>
                <w:szCs w:val="24"/>
              </w:rPr>
              <w:t>6</w:t>
            </w:r>
            <w:r w:rsidR="004D780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D7804" w:rsidRPr="00E958D4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19" w:type="dxa"/>
          </w:tcPr>
          <w:p w:rsidR="00603469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194</w:t>
            </w:r>
          </w:p>
          <w:p w:rsidR="004D7804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047 to -.416</w:t>
            </w:r>
            <w:r w:rsidR="004D7804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4D7804" w:rsidRPr="00E958D4" w:rsidRDefault="004D7804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>= .0</w:t>
            </w:r>
            <w:r>
              <w:rPr>
                <w:rFonts w:ascii="Times New Roman" w:hAnsi="Times New Roman"/>
                <w:sz w:val="24"/>
                <w:szCs w:val="24"/>
              </w:rPr>
              <w:t>97</w:t>
            </w:r>
          </w:p>
        </w:tc>
      </w:tr>
      <w:tr w:rsidR="006C4A19" w:rsidTr="00603469">
        <w:tc>
          <w:tcPr>
            <w:tcW w:w="9242" w:type="dxa"/>
            <w:gridSpan w:val="5"/>
          </w:tcPr>
          <w:p w:rsidR="006C4A19" w:rsidRPr="00E958D4" w:rsidRDefault="006C4A19" w:rsidP="00786E1A">
            <w:pPr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3D5744">
              <w:rPr>
                <w:rFonts w:ascii="Times New Roman" w:hAnsi="Times New Roman"/>
                <w:sz w:val="24"/>
                <w:szCs w:val="20"/>
              </w:rPr>
              <w:lastRenderedPageBreak/>
              <w:t>Obese and Controls without T2DM</w:t>
            </w:r>
          </w:p>
        </w:tc>
      </w:tr>
      <w:tr w:rsidR="006C4A19" w:rsidTr="00603469">
        <w:tc>
          <w:tcPr>
            <w:tcW w:w="1898" w:type="dxa"/>
          </w:tcPr>
          <w:p w:rsidR="006C4A19" w:rsidRPr="004832F8" w:rsidRDefault="006C4A19" w:rsidP="006C4A19">
            <w:pPr>
              <w:tabs>
                <w:tab w:val="left" w:pos="526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BMI SD</w:t>
            </w:r>
          </w:p>
        </w:tc>
        <w:tc>
          <w:tcPr>
            <w:tcW w:w="1882" w:type="dxa"/>
          </w:tcPr>
          <w:p w:rsidR="00C70E3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397</w:t>
            </w:r>
          </w:p>
          <w:p w:rsidR="00C70E39" w:rsidRPr="007268AB" w:rsidRDefault="00DF2392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657 to -.094</w:t>
            </w:r>
            <w:r w:rsidR="00C70E39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6C4A1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DF2392">
              <w:rPr>
                <w:rFonts w:ascii="Times New Roman" w:hAnsi="Times New Roman"/>
                <w:sz w:val="24"/>
                <w:szCs w:val="24"/>
              </w:rPr>
              <w:t>=.022</w:t>
            </w:r>
          </w:p>
        </w:tc>
        <w:tc>
          <w:tcPr>
            <w:tcW w:w="1882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272</w:t>
            </w:r>
          </w:p>
          <w:p w:rsidR="00C70E39" w:rsidRPr="007268AB" w:rsidRDefault="00DF2392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075 to .606</w:t>
            </w:r>
            <w:r w:rsidR="00C70E39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DF2392">
              <w:rPr>
                <w:rFonts w:ascii="Times New Roman" w:hAnsi="Times New Roman"/>
                <w:sz w:val="24"/>
                <w:szCs w:val="24"/>
              </w:rPr>
              <w:t>=.13</w:t>
            </w:r>
          </w:p>
        </w:tc>
        <w:tc>
          <w:tcPr>
            <w:tcW w:w="1761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213</w:t>
            </w:r>
          </w:p>
          <w:p w:rsidR="00C70E39" w:rsidRPr="007268AB" w:rsidRDefault="00DF2392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96 to .074</w:t>
            </w:r>
            <w:r w:rsidR="00C70E39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DF2392">
              <w:rPr>
                <w:rFonts w:ascii="Times New Roman" w:hAnsi="Times New Roman"/>
                <w:sz w:val="24"/>
                <w:szCs w:val="24"/>
              </w:rPr>
              <w:t>=.23</w:t>
            </w:r>
          </w:p>
        </w:tc>
        <w:tc>
          <w:tcPr>
            <w:tcW w:w="1819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155</w:t>
            </w:r>
          </w:p>
          <w:p w:rsidR="00C70E39" w:rsidRPr="007268AB" w:rsidRDefault="00DF2392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168 to .488</w:t>
            </w:r>
            <w:r w:rsidR="00C70E39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F2392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</w:tr>
      <w:tr w:rsidR="006C4A19" w:rsidTr="00603469">
        <w:tc>
          <w:tcPr>
            <w:tcW w:w="1898" w:type="dxa"/>
          </w:tcPr>
          <w:p w:rsidR="006C4A19" w:rsidRPr="004832F8" w:rsidRDefault="006C4A19" w:rsidP="006C4A19">
            <w:pPr>
              <w:tabs>
                <w:tab w:val="left" w:pos="526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832F8">
              <w:rPr>
                <w:rFonts w:ascii="Times New Roman" w:hAnsi="Times New Roman"/>
                <w:sz w:val="24"/>
                <w:szCs w:val="24"/>
              </w:rPr>
              <w:t>HbA1c</w:t>
            </w:r>
          </w:p>
        </w:tc>
        <w:tc>
          <w:tcPr>
            <w:tcW w:w="1882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0</w:t>
            </w:r>
            <w:r w:rsidR="00C70E39">
              <w:rPr>
                <w:rFonts w:ascii="Times New Roman" w:hAnsi="Times New Roman"/>
                <w:sz w:val="24"/>
                <w:szCs w:val="20"/>
              </w:rPr>
              <w:t>61</w:t>
            </w:r>
          </w:p>
          <w:p w:rsidR="00C70E39" w:rsidRPr="007268AB" w:rsidRDefault="00DF2392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196 to .315</w:t>
            </w:r>
            <w:r w:rsidR="00C70E39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DF2392">
              <w:rPr>
                <w:rFonts w:ascii="Times New Roman" w:hAnsi="Times New Roman"/>
                <w:sz w:val="24"/>
                <w:szCs w:val="24"/>
              </w:rPr>
              <w:t>=.65</w:t>
            </w:r>
          </w:p>
        </w:tc>
        <w:tc>
          <w:tcPr>
            <w:tcW w:w="1882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</w:t>
            </w:r>
            <w:r w:rsidR="00C70E39">
              <w:rPr>
                <w:rFonts w:ascii="Times New Roman" w:hAnsi="Times New Roman"/>
                <w:sz w:val="24"/>
                <w:szCs w:val="20"/>
              </w:rPr>
              <w:t>020</w:t>
            </w:r>
          </w:p>
          <w:p w:rsidR="00C70E39" w:rsidRPr="007268AB" w:rsidRDefault="00DF2392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352 to .300</w:t>
            </w:r>
            <w:r w:rsidR="00C70E39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DF2392">
              <w:rPr>
                <w:rFonts w:ascii="Times New Roman" w:hAnsi="Times New Roman"/>
                <w:sz w:val="24"/>
                <w:szCs w:val="24"/>
              </w:rPr>
              <w:t>=.88</w:t>
            </w:r>
          </w:p>
        </w:tc>
        <w:tc>
          <w:tcPr>
            <w:tcW w:w="1761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</w:t>
            </w:r>
            <w:r w:rsidR="00DF2392">
              <w:rPr>
                <w:rFonts w:ascii="Times New Roman" w:hAnsi="Times New Roman"/>
                <w:sz w:val="24"/>
                <w:szCs w:val="20"/>
              </w:rPr>
              <w:t>200</w:t>
            </w:r>
          </w:p>
          <w:p w:rsidR="00C70E39" w:rsidRPr="007268AB" w:rsidRDefault="00DF2392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71 to .069</w:t>
            </w:r>
            <w:r w:rsidR="00C70E39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DF2392">
              <w:rPr>
                <w:rFonts w:ascii="Times New Roman" w:hAnsi="Times New Roman"/>
                <w:sz w:val="24"/>
                <w:szCs w:val="24"/>
              </w:rPr>
              <w:t>=.14</w:t>
            </w:r>
          </w:p>
        </w:tc>
        <w:tc>
          <w:tcPr>
            <w:tcW w:w="1819" w:type="dxa"/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</w:t>
            </w:r>
            <w:r w:rsidR="00DF2392">
              <w:rPr>
                <w:rFonts w:ascii="Times New Roman" w:hAnsi="Times New Roman"/>
                <w:sz w:val="24"/>
                <w:szCs w:val="20"/>
              </w:rPr>
              <w:t>113</w:t>
            </w:r>
          </w:p>
          <w:p w:rsidR="00C70E39" w:rsidRPr="007268AB" w:rsidRDefault="00DF2392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26 to .196</w:t>
            </w:r>
            <w:r w:rsidR="00C70E39"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 w:rsidR="00DF2392">
              <w:rPr>
                <w:rFonts w:ascii="Times New Roman" w:hAnsi="Times New Roman"/>
                <w:sz w:val="24"/>
                <w:szCs w:val="24"/>
              </w:rPr>
              <w:t>=.41</w:t>
            </w:r>
          </w:p>
        </w:tc>
      </w:tr>
      <w:tr w:rsidR="006C4A19" w:rsidTr="00603469">
        <w:tc>
          <w:tcPr>
            <w:tcW w:w="1898" w:type="dxa"/>
            <w:tcBorders>
              <w:bottom w:val="single" w:sz="4" w:space="0" w:color="auto"/>
            </w:tcBorders>
          </w:tcPr>
          <w:p w:rsidR="006C4A19" w:rsidRPr="004832F8" w:rsidRDefault="006C4A19" w:rsidP="006C4A19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4832F8">
              <w:rPr>
                <w:rFonts w:ascii="Times New Roman" w:hAnsi="Times New Roman"/>
                <w:sz w:val="24"/>
                <w:szCs w:val="24"/>
              </w:rPr>
              <w:t>HOMA-IR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C70E39" w:rsidRDefault="008B7A8B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</w:t>
            </w:r>
            <w:r w:rsidR="00C70E39">
              <w:rPr>
                <w:rFonts w:ascii="Times New Roman" w:hAnsi="Times New Roman"/>
                <w:sz w:val="24"/>
                <w:szCs w:val="20"/>
              </w:rPr>
              <w:t>347</w:t>
            </w:r>
          </w:p>
          <w:p w:rsidR="00C70E39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540 to -.157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6C4A1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sz w:val="24"/>
                <w:szCs w:val="24"/>
              </w:rPr>
              <w:t>&lt;</w:t>
            </w:r>
            <w:r w:rsidRPr="009A259D">
              <w:rPr>
                <w:rFonts w:ascii="Times New Roman" w:hAnsi="Times New Roman"/>
                <w:sz w:val="24"/>
                <w:szCs w:val="24"/>
              </w:rPr>
              <w:t xml:space="preserve"> .00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</w:t>
            </w:r>
            <w:r w:rsidR="00C70E39">
              <w:rPr>
                <w:rFonts w:ascii="Times New Roman" w:hAnsi="Times New Roman"/>
                <w:sz w:val="24"/>
                <w:szCs w:val="20"/>
              </w:rPr>
              <w:t>274</w:t>
            </w:r>
          </w:p>
          <w:p w:rsidR="00C70E39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.071 to .473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sz w:val="24"/>
                <w:szCs w:val="24"/>
              </w:rPr>
              <w:t>=.03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:rsidR="006C4A19" w:rsidRDefault="006C4A1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-0.1</w:t>
            </w:r>
            <w:r w:rsidR="00C70E39">
              <w:rPr>
                <w:rFonts w:ascii="Times New Roman" w:hAnsi="Times New Roman"/>
                <w:sz w:val="24"/>
                <w:szCs w:val="20"/>
              </w:rPr>
              <w:t>27</w:t>
            </w:r>
          </w:p>
          <w:p w:rsidR="00C70E39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412 to .169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sz w:val="24"/>
                <w:szCs w:val="24"/>
              </w:rPr>
              <w:t>=.32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:rsidR="006C4A19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>
              <w:rPr>
                <w:rFonts w:ascii="Times New Roman" w:hAnsi="Times New Roman"/>
                <w:sz w:val="24"/>
                <w:szCs w:val="20"/>
              </w:rPr>
              <w:t>0.144</w:t>
            </w:r>
          </w:p>
          <w:p w:rsidR="00C70E39" w:rsidRPr="007268AB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-.027 to .400</w:t>
            </w:r>
            <w:r w:rsidRPr="00DB31D4">
              <w:rPr>
                <w:rFonts w:ascii="Times New Roman" w:hAnsi="Times New Roman"/>
                <w:sz w:val="24"/>
                <w:szCs w:val="24"/>
              </w:rPr>
              <w:t>)</w:t>
            </w:r>
          </w:p>
          <w:p w:rsidR="00C70E39" w:rsidRPr="00E958D4" w:rsidRDefault="00C70E39" w:rsidP="00786E1A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0"/>
              </w:rPr>
            </w:pPr>
            <w:r w:rsidRPr="009A259D">
              <w:rPr>
                <w:rFonts w:ascii="Times New Roman" w:hAnsi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/>
                <w:sz w:val="24"/>
                <w:szCs w:val="24"/>
              </w:rPr>
              <w:t>=.26</w:t>
            </w:r>
          </w:p>
        </w:tc>
      </w:tr>
    </w:tbl>
    <w:p w:rsidR="006C4A19" w:rsidRDefault="006C4A19" w:rsidP="006C4A19">
      <w:pPr>
        <w:spacing w:after="0"/>
        <w:rPr>
          <w:rFonts w:ascii="Times New Roman" w:hAnsi="Times New Roman"/>
          <w:sz w:val="20"/>
          <w:szCs w:val="20"/>
        </w:rPr>
      </w:pPr>
    </w:p>
    <w:p w:rsidR="00A77F8A" w:rsidRPr="000F4A93" w:rsidRDefault="00640218" w:rsidP="00A77F8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: Values are Pearson (BMI-SD</w:t>
      </w:r>
      <w:r w:rsidR="004D7804">
        <w:rPr>
          <w:rFonts w:ascii="Times New Roman" w:hAnsi="Times New Roman"/>
          <w:sz w:val="24"/>
          <w:szCs w:val="24"/>
        </w:rPr>
        <w:t>) or Kendall’s t</w:t>
      </w:r>
      <w:r w:rsidR="002D20AA">
        <w:rPr>
          <w:rFonts w:ascii="Times New Roman" w:hAnsi="Times New Roman"/>
          <w:sz w:val="24"/>
          <w:szCs w:val="24"/>
        </w:rPr>
        <w:t>au (HbA1c, HOMA-IR) correlation coefficients</w:t>
      </w:r>
      <w:r w:rsidR="004D7804">
        <w:rPr>
          <w:rFonts w:ascii="Times New Roman" w:hAnsi="Times New Roman"/>
          <w:sz w:val="24"/>
          <w:szCs w:val="24"/>
        </w:rPr>
        <w:t xml:space="preserve"> </w:t>
      </w:r>
      <w:r w:rsidR="002D20AA">
        <w:rPr>
          <w:rFonts w:ascii="Times New Roman" w:hAnsi="Times New Roman"/>
          <w:sz w:val="24"/>
          <w:szCs w:val="24"/>
        </w:rPr>
        <w:t>(</w:t>
      </w:r>
      <w:r w:rsidR="00A77F8A">
        <w:rPr>
          <w:rFonts w:ascii="Times New Roman" w:hAnsi="Times New Roman"/>
          <w:sz w:val="24"/>
          <w:szCs w:val="24"/>
        </w:rPr>
        <w:t xml:space="preserve">95%CI) and </w:t>
      </w:r>
      <w:r w:rsidR="00A77F8A">
        <w:rPr>
          <w:rFonts w:ascii="Times New Roman" w:hAnsi="Times New Roman"/>
          <w:i/>
          <w:sz w:val="24"/>
          <w:szCs w:val="24"/>
        </w:rPr>
        <w:t>p-</w:t>
      </w:r>
      <w:r w:rsidR="00A77F8A" w:rsidRPr="00DB252B">
        <w:rPr>
          <w:rFonts w:ascii="Times New Roman" w:hAnsi="Times New Roman"/>
          <w:sz w:val="24"/>
          <w:szCs w:val="24"/>
        </w:rPr>
        <w:t>value</w:t>
      </w:r>
      <w:r w:rsidR="00A77F8A">
        <w:rPr>
          <w:rFonts w:ascii="Times New Roman" w:hAnsi="Times New Roman"/>
          <w:i/>
          <w:sz w:val="24"/>
          <w:szCs w:val="24"/>
        </w:rPr>
        <w:t>.</w:t>
      </w:r>
      <w:r w:rsidR="00A77F8A">
        <w:rPr>
          <w:rFonts w:ascii="Times New Roman" w:hAnsi="Times New Roman"/>
          <w:sz w:val="24"/>
          <w:szCs w:val="24"/>
        </w:rPr>
        <w:t xml:space="preserve"> </w:t>
      </w:r>
    </w:p>
    <w:p w:rsidR="004D7804" w:rsidRPr="00EA677E" w:rsidRDefault="004D7804" w:rsidP="004D7804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*Statistically significant after </w:t>
      </w:r>
      <w:proofErr w:type="spellStart"/>
      <w:r>
        <w:rPr>
          <w:rFonts w:ascii="Times New Roman" w:hAnsi="Times New Roman"/>
          <w:sz w:val="24"/>
          <w:szCs w:val="24"/>
        </w:rPr>
        <w:t>Bonferroni</w:t>
      </w:r>
      <w:proofErr w:type="spellEnd"/>
      <w:r>
        <w:rPr>
          <w:rFonts w:ascii="Times New Roman" w:hAnsi="Times New Roman"/>
          <w:sz w:val="24"/>
          <w:szCs w:val="24"/>
        </w:rPr>
        <w:t xml:space="preserve"> adjustment</w:t>
      </w:r>
      <w:r w:rsidR="00DB252B">
        <w:rPr>
          <w:rFonts w:ascii="Times New Roman" w:hAnsi="Times New Roman"/>
          <w:sz w:val="24"/>
          <w:szCs w:val="24"/>
        </w:rPr>
        <w:t xml:space="preserve"> (adjusted </w:t>
      </w:r>
      <w:r w:rsidR="00DB252B">
        <w:rPr>
          <w:rFonts w:ascii="Times New Roman" w:hAnsi="Times New Roman"/>
          <w:i/>
          <w:sz w:val="24"/>
          <w:szCs w:val="24"/>
        </w:rPr>
        <w:t>p</w:t>
      </w:r>
      <w:r w:rsidR="00DB252B">
        <w:rPr>
          <w:rFonts w:ascii="Times New Roman" w:hAnsi="Times New Roman"/>
          <w:sz w:val="24"/>
          <w:szCs w:val="24"/>
        </w:rPr>
        <w:t>-level .05/12=.0042)</w:t>
      </w:r>
      <w:r>
        <w:rPr>
          <w:rFonts w:ascii="Times New Roman" w:hAnsi="Times New Roman"/>
          <w:sz w:val="24"/>
          <w:szCs w:val="24"/>
        </w:rPr>
        <w:t xml:space="preserve">. </w:t>
      </w:r>
      <w:r w:rsidRPr="00EA677E">
        <w:rPr>
          <w:rFonts w:ascii="Times New Roman" w:hAnsi="Times New Roman"/>
          <w:sz w:val="24"/>
          <w:szCs w:val="24"/>
        </w:rPr>
        <w:t xml:space="preserve">  </w:t>
      </w:r>
    </w:p>
    <w:p w:rsidR="00CB06B5" w:rsidRPr="00AA77F7" w:rsidRDefault="00CB06B5" w:rsidP="00482FDD">
      <w:pPr>
        <w:rPr>
          <w:rFonts w:ascii="Times New Roman" w:hAnsi="Times New Roman"/>
          <w:sz w:val="24"/>
          <w:szCs w:val="24"/>
        </w:rPr>
      </w:pPr>
    </w:p>
    <w:sectPr w:rsidR="00CB06B5" w:rsidRPr="00AA77F7" w:rsidSect="00786E1A">
      <w:footerReference w:type="even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810EBC" w15:done="0"/>
  <w15:commentEx w15:paraId="54C91C6F" w15:done="0"/>
  <w15:commentEx w15:paraId="1223BBB7" w15:done="0"/>
  <w15:commentEx w15:paraId="4C610852" w15:done="0"/>
  <w15:commentEx w15:paraId="138348A2" w15:done="0"/>
  <w15:commentEx w15:paraId="6487C118" w15:done="0"/>
  <w15:commentEx w15:paraId="317AF549" w15:done="0"/>
  <w15:commentEx w15:paraId="0E4D139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241F" w:rsidRDefault="0063241F" w:rsidP="00FE3001">
      <w:pPr>
        <w:spacing w:after="0" w:line="240" w:lineRule="auto"/>
      </w:pPr>
      <w:r>
        <w:separator/>
      </w:r>
    </w:p>
  </w:endnote>
  <w:endnote w:type="continuationSeparator" w:id="0">
    <w:p w:rsidR="0063241F" w:rsidRDefault="0063241F" w:rsidP="00FE30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41F" w:rsidRDefault="00C2564E" w:rsidP="00E85A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3241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241F" w:rsidRDefault="0063241F" w:rsidP="000607E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241F" w:rsidRDefault="00C2564E" w:rsidP="00E85A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3241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2490F">
      <w:rPr>
        <w:rStyle w:val="PageNumber"/>
        <w:noProof/>
      </w:rPr>
      <w:t>4</w:t>
    </w:r>
    <w:r>
      <w:rPr>
        <w:rStyle w:val="PageNumber"/>
      </w:rPr>
      <w:fldChar w:fldCharType="end"/>
    </w:r>
  </w:p>
  <w:p w:rsidR="0063241F" w:rsidRDefault="0063241F" w:rsidP="000607E7">
    <w:pPr>
      <w:pStyle w:val="Footer"/>
      <w:ind w:right="360"/>
    </w:pPr>
  </w:p>
  <w:p w:rsidR="0063241F" w:rsidRDefault="0063241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241F" w:rsidRDefault="0063241F" w:rsidP="00FE3001">
      <w:pPr>
        <w:spacing w:after="0" w:line="240" w:lineRule="auto"/>
      </w:pPr>
      <w:r>
        <w:separator/>
      </w:r>
    </w:p>
  </w:footnote>
  <w:footnote w:type="continuationSeparator" w:id="0">
    <w:p w:rsidR="0063241F" w:rsidRDefault="0063241F" w:rsidP="00FE30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42112E"/>
    <w:multiLevelType w:val="hybridMultilevel"/>
    <w:tmpl w:val="85080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B16482"/>
    <w:multiLevelType w:val="hybridMultilevel"/>
    <w:tmpl w:val="850801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731669"/>
    <w:rsid w:val="00001290"/>
    <w:rsid w:val="00001842"/>
    <w:rsid w:val="00001E37"/>
    <w:rsid w:val="000020B4"/>
    <w:rsid w:val="00005AD7"/>
    <w:rsid w:val="000075AC"/>
    <w:rsid w:val="00007A54"/>
    <w:rsid w:val="000110C0"/>
    <w:rsid w:val="00011658"/>
    <w:rsid w:val="000118D1"/>
    <w:rsid w:val="00023F59"/>
    <w:rsid w:val="00024FAC"/>
    <w:rsid w:val="000260A1"/>
    <w:rsid w:val="00027CC1"/>
    <w:rsid w:val="00030938"/>
    <w:rsid w:val="00030C70"/>
    <w:rsid w:val="000310AF"/>
    <w:rsid w:val="000310FA"/>
    <w:rsid w:val="000322AD"/>
    <w:rsid w:val="00033378"/>
    <w:rsid w:val="00034AD5"/>
    <w:rsid w:val="00035180"/>
    <w:rsid w:val="00036DCE"/>
    <w:rsid w:val="00036DEA"/>
    <w:rsid w:val="00037042"/>
    <w:rsid w:val="0004004B"/>
    <w:rsid w:val="0004061D"/>
    <w:rsid w:val="000412C7"/>
    <w:rsid w:val="0004515B"/>
    <w:rsid w:val="00046681"/>
    <w:rsid w:val="00047178"/>
    <w:rsid w:val="00050EA9"/>
    <w:rsid w:val="0005348C"/>
    <w:rsid w:val="00053F60"/>
    <w:rsid w:val="0005484B"/>
    <w:rsid w:val="0005582B"/>
    <w:rsid w:val="00055D88"/>
    <w:rsid w:val="00056ADF"/>
    <w:rsid w:val="00057602"/>
    <w:rsid w:val="000607E7"/>
    <w:rsid w:val="00060B30"/>
    <w:rsid w:val="00060F8C"/>
    <w:rsid w:val="00061915"/>
    <w:rsid w:val="00061E6B"/>
    <w:rsid w:val="00062BCF"/>
    <w:rsid w:val="0006449F"/>
    <w:rsid w:val="00065586"/>
    <w:rsid w:val="0006590C"/>
    <w:rsid w:val="00070385"/>
    <w:rsid w:val="0007070C"/>
    <w:rsid w:val="00070AF1"/>
    <w:rsid w:val="000739BB"/>
    <w:rsid w:val="00074976"/>
    <w:rsid w:val="00074C20"/>
    <w:rsid w:val="00074F23"/>
    <w:rsid w:val="000759F2"/>
    <w:rsid w:val="00076A06"/>
    <w:rsid w:val="00076ABA"/>
    <w:rsid w:val="000803FC"/>
    <w:rsid w:val="00081DA3"/>
    <w:rsid w:val="0008205C"/>
    <w:rsid w:val="00082AEB"/>
    <w:rsid w:val="00083E07"/>
    <w:rsid w:val="00083F47"/>
    <w:rsid w:val="000853C7"/>
    <w:rsid w:val="000873A0"/>
    <w:rsid w:val="000904AE"/>
    <w:rsid w:val="000906D0"/>
    <w:rsid w:val="00090760"/>
    <w:rsid w:val="00090819"/>
    <w:rsid w:val="00090F3A"/>
    <w:rsid w:val="0009328D"/>
    <w:rsid w:val="000953B3"/>
    <w:rsid w:val="000A0138"/>
    <w:rsid w:val="000A14B8"/>
    <w:rsid w:val="000A4F36"/>
    <w:rsid w:val="000A522B"/>
    <w:rsid w:val="000A6858"/>
    <w:rsid w:val="000B107A"/>
    <w:rsid w:val="000C11B5"/>
    <w:rsid w:val="000C23D0"/>
    <w:rsid w:val="000C7EB4"/>
    <w:rsid w:val="000D0C23"/>
    <w:rsid w:val="000D14EE"/>
    <w:rsid w:val="000D31A5"/>
    <w:rsid w:val="000D5BFD"/>
    <w:rsid w:val="000D6665"/>
    <w:rsid w:val="000D74A9"/>
    <w:rsid w:val="000E0FFE"/>
    <w:rsid w:val="000E1C20"/>
    <w:rsid w:val="000E2669"/>
    <w:rsid w:val="000E43B1"/>
    <w:rsid w:val="000E54AD"/>
    <w:rsid w:val="000E78EB"/>
    <w:rsid w:val="000E7A89"/>
    <w:rsid w:val="000E7FDC"/>
    <w:rsid w:val="000F038D"/>
    <w:rsid w:val="000F0883"/>
    <w:rsid w:val="000F2530"/>
    <w:rsid w:val="000F28A8"/>
    <w:rsid w:val="000F2A6D"/>
    <w:rsid w:val="000F3688"/>
    <w:rsid w:val="000F4775"/>
    <w:rsid w:val="000F488B"/>
    <w:rsid w:val="000F55AA"/>
    <w:rsid w:val="000F76D1"/>
    <w:rsid w:val="000F7E72"/>
    <w:rsid w:val="00101DB4"/>
    <w:rsid w:val="00104F54"/>
    <w:rsid w:val="00107AB2"/>
    <w:rsid w:val="00110DD5"/>
    <w:rsid w:val="00113331"/>
    <w:rsid w:val="001137E7"/>
    <w:rsid w:val="001154B7"/>
    <w:rsid w:val="00124C22"/>
    <w:rsid w:val="00125E15"/>
    <w:rsid w:val="00127453"/>
    <w:rsid w:val="00127F15"/>
    <w:rsid w:val="001309E9"/>
    <w:rsid w:val="00131326"/>
    <w:rsid w:val="00136FEE"/>
    <w:rsid w:val="00137D5A"/>
    <w:rsid w:val="001429DE"/>
    <w:rsid w:val="00146759"/>
    <w:rsid w:val="0014713D"/>
    <w:rsid w:val="0015251F"/>
    <w:rsid w:val="001552FD"/>
    <w:rsid w:val="00156117"/>
    <w:rsid w:val="00157044"/>
    <w:rsid w:val="0016127E"/>
    <w:rsid w:val="00163C03"/>
    <w:rsid w:val="00166A20"/>
    <w:rsid w:val="00173D0C"/>
    <w:rsid w:val="00174116"/>
    <w:rsid w:val="0018093E"/>
    <w:rsid w:val="00180F7D"/>
    <w:rsid w:val="001814FD"/>
    <w:rsid w:val="00181C00"/>
    <w:rsid w:val="00182367"/>
    <w:rsid w:val="0018423A"/>
    <w:rsid w:val="00190677"/>
    <w:rsid w:val="0019152C"/>
    <w:rsid w:val="00192132"/>
    <w:rsid w:val="00192DB4"/>
    <w:rsid w:val="00193848"/>
    <w:rsid w:val="00193927"/>
    <w:rsid w:val="001946DF"/>
    <w:rsid w:val="00195C79"/>
    <w:rsid w:val="00195FDD"/>
    <w:rsid w:val="0019647E"/>
    <w:rsid w:val="001A2D60"/>
    <w:rsid w:val="001A3150"/>
    <w:rsid w:val="001A478E"/>
    <w:rsid w:val="001A4ACB"/>
    <w:rsid w:val="001A6C7A"/>
    <w:rsid w:val="001A73A1"/>
    <w:rsid w:val="001B0AF9"/>
    <w:rsid w:val="001B0FCF"/>
    <w:rsid w:val="001B3128"/>
    <w:rsid w:val="001B5B0F"/>
    <w:rsid w:val="001B75BB"/>
    <w:rsid w:val="001B7B56"/>
    <w:rsid w:val="001C0853"/>
    <w:rsid w:val="001C35C8"/>
    <w:rsid w:val="001C528D"/>
    <w:rsid w:val="001C675D"/>
    <w:rsid w:val="001C6E18"/>
    <w:rsid w:val="001D19C1"/>
    <w:rsid w:val="001D1CF4"/>
    <w:rsid w:val="001D57CE"/>
    <w:rsid w:val="001D5EF9"/>
    <w:rsid w:val="001D6980"/>
    <w:rsid w:val="001E1F08"/>
    <w:rsid w:val="001E20E6"/>
    <w:rsid w:val="001E62F2"/>
    <w:rsid w:val="001E79BA"/>
    <w:rsid w:val="001F1309"/>
    <w:rsid w:val="001F38A3"/>
    <w:rsid w:val="001F3A35"/>
    <w:rsid w:val="001F52A0"/>
    <w:rsid w:val="0020129C"/>
    <w:rsid w:val="00204074"/>
    <w:rsid w:val="00204323"/>
    <w:rsid w:val="002046EC"/>
    <w:rsid w:val="00206FC7"/>
    <w:rsid w:val="002104EC"/>
    <w:rsid w:val="00212C40"/>
    <w:rsid w:val="002142A3"/>
    <w:rsid w:val="00214908"/>
    <w:rsid w:val="00216C0A"/>
    <w:rsid w:val="0022021E"/>
    <w:rsid w:val="00220383"/>
    <w:rsid w:val="00222651"/>
    <w:rsid w:val="0022281A"/>
    <w:rsid w:val="0022528F"/>
    <w:rsid w:val="00226B94"/>
    <w:rsid w:val="00226F76"/>
    <w:rsid w:val="00234659"/>
    <w:rsid w:val="00235890"/>
    <w:rsid w:val="002364D2"/>
    <w:rsid w:val="00236BC6"/>
    <w:rsid w:val="002374CA"/>
    <w:rsid w:val="00243238"/>
    <w:rsid w:val="002444B0"/>
    <w:rsid w:val="00244FD4"/>
    <w:rsid w:val="00252BAD"/>
    <w:rsid w:val="0025342E"/>
    <w:rsid w:val="002544B5"/>
    <w:rsid w:val="002548AF"/>
    <w:rsid w:val="00261ED9"/>
    <w:rsid w:val="00262B62"/>
    <w:rsid w:val="00263D18"/>
    <w:rsid w:val="00263D6F"/>
    <w:rsid w:val="00266CC9"/>
    <w:rsid w:val="00280B78"/>
    <w:rsid w:val="00285F08"/>
    <w:rsid w:val="002911E2"/>
    <w:rsid w:val="0029362B"/>
    <w:rsid w:val="00297479"/>
    <w:rsid w:val="002A1D40"/>
    <w:rsid w:val="002A2E98"/>
    <w:rsid w:val="002A3315"/>
    <w:rsid w:val="002A3343"/>
    <w:rsid w:val="002A3E61"/>
    <w:rsid w:val="002A4E81"/>
    <w:rsid w:val="002A7F46"/>
    <w:rsid w:val="002B1255"/>
    <w:rsid w:val="002B19B7"/>
    <w:rsid w:val="002B36D2"/>
    <w:rsid w:val="002B40B6"/>
    <w:rsid w:val="002B7B34"/>
    <w:rsid w:val="002C1E48"/>
    <w:rsid w:val="002C22A7"/>
    <w:rsid w:val="002C2E65"/>
    <w:rsid w:val="002C4F55"/>
    <w:rsid w:val="002C5B05"/>
    <w:rsid w:val="002D20AA"/>
    <w:rsid w:val="002D2E83"/>
    <w:rsid w:val="002D3292"/>
    <w:rsid w:val="002D3898"/>
    <w:rsid w:val="002D45D3"/>
    <w:rsid w:val="002E262F"/>
    <w:rsid w:val="002E3F72"/>
    <w:rsid w:val="002E56C1"/>
    <w:rsid w:val="002E684B"/>
    <w:rsid w:val="002E74C0"/>
    <w:rsid w:val="002F014A"/>
    <w:rsid w:val="002F59D2"/>
    <w:rsid w:val="00301541"/>
    <w:rsid w:val="00303AC8"/>
    <w:rsid w:val="0030488D"/>
    <w:rsid w:val="00304F5A"/>
    <w:rsid w:val="00305580"/>
    <w:rsid w:val="003060EA"/>
    <w:rsid w:val="003062C3"/>
    <w:rsid w:val="003123B6"/>
    <w:rsid w:val="003169D2"/>
    <w:rsid w:val="00322446"/>
    <w:rsid w:val="00331D50"/>
    <w:rsid w:val="00332095"/>
    <w:rsid w:val="00340A48"/>
    <w:rsid w:val="00341723"/>
    <w:rsid w:val="00342DDA"/>
    <w:rsid w:val="003447FB"/>
    <w:rsid w:val="00357FEA"/>
    <w:rsid w:val="00361973"/>
    <w:rsid w:val="00361E5C"/>
    <w:rsid w:val="00363B27"/>
    <w:rsid w:val="00364245"/>
    <w:rsid w:val="00366900"/>
    <w:rsid w:val="0036773F"/>
    <w:rsid w:val="00370C65"/>
    <w:rsid w:val="003714A7"/>
    <w:rsid w:val="00371FE1"/>
    <w:rsid w:val="003737C0"/>
    <w:rsid w:val="003742CB"/>
    <w:rsid w:val="003770DF"/>
    <w:rsid w:val="00381B87"/>
    <w:rsid w:val="00385EB9"/>
    <w:rsid w:val="00385FA4"/>
    <w:rsid w:val="003870D7"/>
    <w:rsid w:val="00390092"/>
    <w:rsid w:val="00390AD0"/>
    <w:rsid w:val="00391F64"/>
    <w:rsid w:val="00392110"/>
    <w:rsid w:val="003944AE"/>
    <w:rsid w:val="00394AD6"/>
    <w:rsid w:val="00395338"/>
    <w:rsid w:val="003A026B"/>
    <w:rsid w:val="003A2248"/>
    <w:rsid w:val="003A29F0"/>
    <w:rsid w:val="003A2B65"/>
    <w:rsid w:val="003A3A70"/>
    <w:rsid w:val="003A3DC6"/>
    <w:rsid w:val="003A5850"/>
    <w:rsid w:val="003B0966"/>
    <w:rsid w:val="003B0BC8"/>
    <w:rsid w:val="003B2860"/>
    <w:rsid w:val="003B41AE"/>
    <w:rsid w:val="003B4294"/>
    <w:rsid w:val="003C0258"/>
    <w:rsid w:val="003C3424"/>
    <w:rsid w:val="003C376C"/>
    <w:rsid w:val="003C3C2D"/>
    <w:rsid w:val="003C52B6"/>
    <w:rsid w:val="003C617F"/>
    <w:rsid w:val="003D10E7"/>
    <w:rsid w:val="003D3016"/>
    <w:rsid w:val="003D3A21"/>
    <w:rsid w:val="003D42CB"/>
    <w:rsid w:val="003D7F8F"/>
    <w:rsid w:val="003E12A6"/>
    <w:rsid w:val="003E1502"/>
    <w:rsid w:val="003E229B"/>
    <w:rsid w:val="003E2CCE"/>
    <w:rsid w:val="003E3FF9"/>
    <w:rsid w:val="003F0694"/>
    <w:rsid w:val="003F10BA"/>
    <w:rsid w:val="003F3E70"/>
    <w:rsid w:val="003F630B"/>
    <w:rsid w:val="00400920"/>
    <w:rsid w:val="00403D94"/>
    <w:rsid w:val="0040558B"/>
    <w:rsid w:val="00411D34"/>
    <w:rsid w:val="00412349"/>
    <w:rsid w:val="0041301F"/>
    <w:rsid w:val="004149DC"/>
    <w:rsid w:val="00414BE0"/>
    <w:rsid w:val="0041509F"/>
    <w:rsid w:val="00416F4B"/>
    <w:rsid w:val="00417D35"/>
    <w:rsid w:val="00422A8F"/>
    <w:rsid w:val="00424AE7"/>
    <w:rsid w:val="00430CA2"/>
    <w:rsid w:val="00433007"/>
    <w:rsid w:val="0043547E"/>
    <w:rsid w:val="004375D6"/>
    <w:rsid w:val="00437C21"/>
    <w:rsid w:val="004405ED"/>
    <w:rsid w:val="00445A32"/>
    <w:rsid w:val="00447EC1"/>
    <w:rsid w:val="00450D47"/>
    <w:rsid w:val="00451657"/>
    <w:rsid w:val="00452732"/>
    <w:rsid w:val="0045287D"/>
    <w:rsid w:val="004528F0"/>
    <w:rsid w:val="00453C75"/>
    <w:rsid w:val="00457B73"/>
    <w:rsid w:val="00460E12"/>
    <w:rsid w:val="004611A1"/>
    <w:rsid w:val="00461D59"/>
    <w:rsid w:val="00462397"/>
    <w:rsid w:val="00463F92"/>
    <w:rsid w:val="00465029"/>
    <w:rsid w:val="004657DA"/>
    <w:rsid w:val="00466530"/>
    <w:rsid w:val="00471103"/>
    <w:rsid w:val="00471CC1"/>
    <w:rsid w:val="004759DC"/>
    <w:rsid w:val="00480115"/>
    <w:rsid w:val="0048012F"/>
    <w:rsid w:val="00481116"/>
    <w:rsid w:val="00482FDD"/>
    <w:rsid w:val="00484982"/>
    <w:rsid w:val="004850E0"/>
    <w:rsid w:val="004866CA"/>
    <w:rsid w:val="00491DC1"/>
    <w:rsid w:val="004921DA"/>
    <w:rsid w:val="004950A7"/>
    <w:rsid w:val="00495A46"/>
    <w:rsid w:val="00496103"/>
    <w:rsid w:val="004962A4"/>
    <w:rsid w:val="00496ECB"/>
    <w:rsid w:val="004A449F"/>
    <w:rsid w:val="004A72CE"/>
    <w:rsid w:val="004B07F6"/>
    <w:rsid w:val="004B5B70"/>
    <w:rsid w:val="004C4627"/>
    <w:rsid w:val="004C4803"/>
    <w:rsid w:val="004C4BFA"/>
    <w:rsid w:val="004D090A"/>
    <w:rsid w:val="004D1108"/>
    <w:rsid w:val="004D165E"/>
    <w:rsid w:val="004D34B0"/>
    <w:rsid w:val="004D359D"/>
    <w:rsid w:val="004D419D"/>
    <w:rsid w:val="004D42BF"/>
    <w:rsid w:val="004D42DC"/>
    <w:rsid w:val="004D5B2E"/>
    <w:rsid w:val="004D7804"/>
    <w:rsid w:val="004E0930"/>
    <w:rsid w:val="004F2DCB"/>
    <w:rsid w:val="00506942"/>
    <w:rsid w:val="00506E6E"/>
    <w:rsid w:val="005076DA"/>
    <w:rsid w:val="0051363B"/>
    <w:rsid w:val="00514D84"/>
    <w:rsid w:val="00514F0C"/>
    <w:rsid w:val="00515BD7"/>
    <w:rsid w:val="00515CA8"/>
    <w:rsid w:val="005164F4"/>
    <w:rsid w:val="00517868"/>
    <w:rsid w:val="00523A5B"/>
    <w:rsid w:val="00524A35"/>
    <w:rsid w:val="00525ADB"/>
    <w:rsid w:val="0053087B"/>
    <w:rsid w:val="00534188"/>
    <w:rsid w:val="00540098"/>
    <w:rsid w:val="0054068B"/>
    <w:rsid w:val="00541985"/>
    <w:rsid w:val="00541FEB"/>
    <w:rsid w:val="0054297A"/>
    <w:rsid w:val="00543296"/>
    <w:rsid w:val="00543EF1"/>
    <w:rsid w:val="00544813"/>
    <w:rsid w:val="005463EE"/>
    <w:rsid w:val="00547BE6"/>
    <w:rsid w:val="00551573"/>
    <w:rsid w:val="0055167A"/>
    <w:rsid w:val="00551F47"/>
    <w:rsid w:val="00553BC9"/>
    <w:rsid w:val="0055459E"/>
    <w:rsid w:val="00554F0B"/>
    <w:rsid w:val="005563C7"/>
    <w:rsid w:val="0055719E"/>
    <w:rsid w:val="00561525"/>
    <w:rsid w:val="00562036"/>
    <w:rsid w:val="00563DBC"/>
    <w:rsid w:val="0057178C"/>
    <w:rsid w:val="00571798"/>
    <w:rsid w:val="0057377B"/>
    <w:rsid w:val="00574036"/>
    <w:rsid w:val="00577DB8"/>
    <w:rsid w:val="00581CE8"/>
    <w:rsid w:val="00585F1D"/>
    <w:rsid w:val="00586413"/>
    <w:rsid w:val="005903A2"/>
    <w:rsid w:val="005903CC"/>
    <w:rsid w:val="005932F8"/>
    <w:rsid w:val="00593805"/>
    <w:rsid w:val="005A3160"/>
    <w:rsid w:val="005A3DEB"/>
    <w:rsid w:val="005A76D3"/>
    <w:rsid w:val="005A7A12"/>
    <w:rsid w:val="005B1169"/>
    <w:rsid w:val="005B38E9"/>
    <w:rsid w:val="005B4F87"/>
    <w:rsid w:val="005C0510"/>
    <w:rsid w:val="005C5E70"/>
    <w:rsid w:val="005C63B6"/>
    <w:rsid w:val="005C79AC"/>
    <w:rsid w:val="005D0B11"/>
    <w:rsid w:val="005D182C"/>
    <w:rsid w:val="005D1A45"/>
    <w:rsid w:val="005D2698"/>
    <w:rsid w:val="005D369A"/>
    <w:rsid w:val="005D4419"/>
    <w:rsid w:val="005D4EF9"/>
    <w:rsid w:val="005D7560"/>
    <w:rsid w:val="005D7B00"/>
    <w:rsid w:val="005E4366"/>
    <w:rsid w:val="005E5746"/>
    <w:rsid w:val="005E7959"/>
    <w:rsid w:val="005F2909"/>
    <w:rsid w:val="005F34F1"/>
    <w:rsid w:val="005F3A67"/>
    <w:rsid w:val="005F4FD9"/>
    <w:rsid w:val="005F53CF"/>
    <w:rsid w:val="005F645C"/>
    <w:rsid w:val="005F70F2"/>
    <w:rsid w:val="00600E6F"/>
    <w:rsid w:val="0060217C"/>
    <w:rsid w:val="00603469"/>
    <w:rsid w:val="00605956"/>
    <w:rsid w:val="006108A9"/>
    <w:rsid w:val="006117A9"/>
    <w:rsid w:val="0061207F"/>
    <w:rsid w:val="0061220B"/>
    <w:rsid w:val="00612C75"/>
    <w:rsid w:val="0061337A"/>
    <w:rsid w:val="00620382"/>
    <w:rsid w:val="006224F1"/>
    <w:rsid w:val="00622A7C"/>
    <w:rsid w:val="00623633"/>
    <w:rsid w:val="006240AF"/>
    <w:rsid w:val="00627C14"/>
    <w:rsid w:val="00630048"/>
    <w:rsid w:val="0063241F"/>
    <w:rsid w:val="006338B4"/>
    <w:rsid w:val="00636B64"/>
    <w:rsid w:val="00640218"/>
    <w:rsid w:val="006455C9"/>
    <w:rsid w:val="00650DD9"/>
    <w:rsid w:val="006516FD"/>
    <w:rsid w:val="006520CF"/>
    <w:rsid w:val="00652E62"/>
    <w:rsid w:val="00654607"/>
    <w:rsid w:val="006554E0"/>
    <w:rsid w:val="00656662"/>
    <w:rsid w:val="006570D1"/>
    <w:rsid w:val="00657A0A"/>
    <w:rsid w:val="00657CEC"/>
    <w:rsid w:val="00661C87"/>
    <w:rsid w:val="00667581"/>
    <w:rsid w:val="00667B27"/>
    <w:rsid w:val="00671140"/>
    <w:rsid w:val="00673610"/>
    <w:rsid w:val="0067524A"/>
    <w:rsid w:val="006757CC"/>
    <w:rsid w:val="0067653E"/>
    <w:rsid w:val="00676C97"/>
    <w:rsid w:val="0068028D"/>
    <w:rsid w:val="006811EE"/>
    <w:rsid w:val="0068433A"/>
    <w:rsid w:val="00684B69"/>
    <w:rsid w:val="0068545E"/>
    <w:rsid w:val="00690149"/>
    <w:rsid w:val="006909BE"/>
    <w:rsid w:val="00692E43"/>
    <w:rsid w:val="00693E0F"/>
    <w:rsid w:val="00694124"/>
    <w:rsid w:val="006961B6"/>
    <w:rsid w:val="006A097C"/>
    <w:rsid w:val="006A245B"/>
    <w:rsid w:val="006A2D8D"/>
    <w:rsid w:val="006A360A"/>
    <w:rsid w:val="006A3760"/>
    <w:rsid w:val="006A7A0B"/>
    <w:rsid w:val="006B0F8F"/>
    <w:rsid w:val="006B24DE"/>
    <w:rsid w:val="006B7683"/>
    <w:rsid w:val="006B7780"/>
    <w:rsid w:val="006B7A21"/>
    <w:rsid w:val="006C09A9"/>
    <w:rsid w:val="006C19E4"/>
    <w:rsid w:val="006C4A19"/>
    <w:rsid w:val="006C5433"/>
    <w:rsid w:val="006C5966"/>
    <w:rsid w:val="006D08F7"/>
    <w:rsid w:val="006D55D5"/>
    <w:rsid w:val="006D5832"/>
    <w:rsid w:val="006D5ED4"/>
    <w:rsid w:val="006D6E49"/>
    <w:rsid w:val="006E1D29"/>
    <w:rsid w:val="006E2AB8"/>
    <w:rsid w:val="006E4113"/>
    <w:rsid w:val="006E41C3"/>
    <w:rsid w:val="006E5651"/>
    <w:rsid w:val="006E5C6F"/>
    <w:rsid w:val="006E6893"/>
    <w:rsid w:val="006E69E7"/>
    <w:rsid w:val="006E741D"/>
    <w:rsid w:val="006F05A8"/>
    <w:rsid w:val="006F05E0"/>
    <w:rsid w:val="006F2CFE"/>
    <w:rsid w:val="006F3A26"/>
    <w:rsid w:val="006F45BA"/>
    <w:rsid w:val="0070345E"/>
    <w:rsid w:val="007035BC"/>
    <w:rsid w:val="00706292"/>
    <w:rsid w:val="00707550"/>
    <w:rsid w:val="007108A3"/>
    <w:rsid w:val="0071181D"/>
    <w:rsid w:val="0071668A"/>
    <w:rsid w:val="00717212"/>
    <w:rsid w:val="00720880"/>
    <w:rsid w:val="00721AA9"/>
    <w:rsid w:val="00724562"/>
    <w:rsid w:val="007268AB"/>
    <w:rsid w:val="00726F7E"/>
    <w:rsid w:val="00731669"/>
    <w:rsid w:val="007325A0"/>
    <w:rsid w:val="00734A3A"/>
    <w:rsid w:val="00741438"/>
    <w:rsid w:val="00741ECA"/>
    <w:rsid w:val="007435E5"/>
    <w:rsid w:val="0074520A"/>
    <w:rsid w:val="00745863"/>
    <w:rsid w:val="00747282"/>
    <w:rsid w:val="00747ECA"/>
    <w:rsid w:val="00750F4B"/>
    <w:rsid w:val="00753B0D"/>
    <w:rsid w:val="00753DA3"/>
    <w:rsid w:val="0075442F"/>
    <w:rsid w:val="0075515A"/>
    <w:rsid w:val="00755802"/>
    <w:rsid w:val="00757D26"/>
    <w:rsid w:val="0077065A"/>
    <w:rsid w:val="00771C93"/>
    <w:rsid w:val="00773246"/>
    <w:rsid w:val="0077484E"/>
    <w:rsid w:val="00776210"/>
    <w:rsid w:val="0077667E"/>
    <w:rsid w:val="00776F6E"/>
    <w:rsid w:val="00776FEE"/>
    <w:rsid w:val="00777127"/>
    <w:rsid w:val="007771A8"/>
    <w:rsid w:val="007773B7"/>
    <w:rsid w:val="00781C0F"/>
    <w:rsid w:val="0078350F"/>
    <w:rsid w:val="007840CB"/>
    <w:rsid w:val="00784D65"/>
    <w:rsid w:val="00784E46"/>
    <w:rsid w:val="007850B8"/>
    <w:rsid w:val="00785634"/>
    <w:rsid w:val="00785C4F"/>
    <w:rsid w:val="00786120"/>
    <w:rsid w:val="00786E1A"/>
    <w:rsid w:val="00787D13"/>
    <w:rsid w:val="00790E3E"/>
    <w:rsid w:val="007913C3"/>
    <w:rsid w:val="00791C93"/>
    <w:rsid w:val="00791E83"/>
    <w:rsid w:val="00793E3C"/>
    <w:rsid w:val="00795144"/>
    <w:rsid w:val="00797908"/>
    <w:rsid w:val="00797CE8"/>
    <w:rsid w:val="007A2B3C"/>
    <w:rsid w:val="007A3165"/>
    <w:rsid w:val="007A334F"/>
    <w:rsid w:val="007A346B"/>
    <w:rsid w:val="007A4456"/>
    <w:rsid w:val="007A7FCC"/>
    <w:rsid w:val="007B005B"/>
    <w:rsid w:val="007B0F50"/>
    <w:rsid w:val="007B2DCD"/>
    <w:rsid w:val="007B4494"/>
    <w:rsid w:val="007B738A"/>
    <w:rsid w:val="007B762F"/>
    <w:rsid w:val="007C390C"/>
    <w:rsid w:val="007C4458"/>
    <w:rsid w:val="007C4846"/>
    <w:rsid w:val="007D1D7E"/>
    <w:rsid w:val="007D2507"/>
    <w:rsid w:val="007D2F43"/>
    <w:rsid w:val="007D43B3"/>
    <w:rsid w:val="007D4909"/>
    <w:rsid w:val="007D599C"/>
    <w:rsid w:val="007D5BF9"/>
    <w:rsid w:val="007D618A"/>
    <w:rsid w:val="007E03E5"/>
    <w:rsid w:val="007E17E1"/>
    <w:rsid w:val="007E30EB"/>
    <w:rsid w:val="007E4950"/>
    <w:rsid w:val="007E6339"/>
    <w:rsid w:val="007F1E57"/>
    <w:rsid w:val="007F349A"/>
    <w:rsid w:val="007F3969"/>
    <w:rsid w:val="007F5C62"/>
    <w:rsid w:val="007F72C3"/>
    <w:rsid w:val="00805A7D"/>
    <w:rsid w:val="008118CA"/>
    <w:rsid w:val="00812B04"/>
    <w:rsid w:val="00813776"/>
    <w:rsid w:val="00814237"/>
    <w:rsid w:val="008153FF"/>
    <w:rsid w:val="008161AD"/>
    <w:rsid w:val="00817112"/>
    <w:rsid w:val="00822084"/>
    <w:rsid w:val="008222C4"/>
    <w:rsid w:val="0082407F"/>
    <w:rsid w:val="0082490F"/>
    <w:rsid w:val="008249AA"/>
    <w:rsid w:val="00825436"/>
    <w:rsid w:val="00825459"/>
    <w:rsid w:val="008256E0"/>
    <w:rsid w:val="00825BC5"/>
    <w:rsid w:val="008278E5"/>
    <w:rsid w:val="00833170"/>
    <w:rsid w:val="00833FDA"/>
    <w:rsid w:val="00840785"/>
    <w:rsid w:val="00840E8C"/>
    <w:rsid w:val="00841D23"/>
    <w:rsid w:val="008425BA"/>
    <w:rsid w:val="0084287D"/>
    <w:rsid w:val="008447CE"/>
    <w:rsid w:val="00844C04"/>
    <w:rsid w:val="00850CA1"/>
    <w:rsid w:val="00851B10"/>
    <w:rsid w:val="00851E05"/>
    <w:rsid w:val="00852DCC"/>
    <w:rsid w:val="00853553"/>
    <w:rsid w:val="00856640"/>
    <w:rsid w:val="0086232C"/>
    <w:rsid w:val="00865636"/>
    <w:rsid w:val="00867ED1"/>
    <w:rsid w:val="00870EED"/>
    <w:rsid w:val="00870FDB"/>
    <w:rsid w:val="00873ADA"/>
    <w:rsid w:val="00873F1F"/>
    <w:rsid w:val="0087434E"/>
    <w:rsid w:val="008767D6"/>
    <w:rsid w:val="00876E14"/>
    <w:rsid w:val="00880026"/>
    <w:rsid w:val="00882ACB"/>
    <w:rsid w:val="00886010"/>
    <w:rsid w:val="008863AE"/>
    <w:rsid w:val="00886788"/>
    <w:rsid w:val="00887056"/>
    <w:rsid w:val="00887470"/>
    <w:rsid w:val="00887512"/>
    <w:rsid w:val="0089045D"/>
    <w:rsid w:val="008915E5"/>
    <w:rsid w:val="0089468C"/>
    <w:rsid w:val="00897BD1"/>
    <w:rsid w:val="00897E2C"/>
    <w:rsid w:val="008A19D2"/>
    <w:rsid w:val="008A2307"/>
    <w:rsid w:val="008A23B4"/>
    <w:rsid w:val="008A3368"/>
    <w:rsid w:val="008A3842"/>
    <w:rsid w:val="008A5F77"/>
    <w:rsid w:val="008A62FD"/>
    <w:rsid w:val="008A7132"/>
    <w:rsid w:val="008B0E48"/>
    <w:rsid w:val="008B2A0C"/>
    <w:rsid w:val="008B2DD1"/>
    <w:rsid w:val="008B3470"/>
    <w:rsid w:val="008B5ED1"/>
    <w:rsid w:val="008B7A8B"/>
    <w:rsid w:val="008C1271"/>
    <w:rsid w:val="008C3701"/>
    <w:rsid w:val="008C3BAA"/>
    <w:rsid w:val="008C45F4"/>
    <w:rsid w:val="008C5A8D"/>
    <w:rsid w:val="008C67D4"/>
    <w:rsid w:val="008C7E17"/>
    <w:rsid w:val="008D05B9"/>
    <w:rsid w:val="008D0E40"/>
    <w:rsid w:val="008D27E1"/>
    <w:rsid w:val="008D421B"/>
    <w:rsid w:val="008D46B6"/>
    <w:rsid w:val="008D77B2"/>
    <w:rsid w:val="008E1022"/>
    <w:rsid w:val="008E3B47"/>
    <w:rsid w:val="008E57EC"/>
    <w:rsid w:val="008E6C91"/>
    <w:rsid w:val="008E75B9"/>
    <w:rsid w:val="008F0F65"/>
    <w:rsid w:val="008F157A"/>
    <w:rsid w:val="008F23CB"/>
    <w:rsid w:val="008F3679"/>
    <w:rsid w:val="008F3A8A"/>
    <w:rsid w:val="008F55F1"/>
    <w:rsid w:val="009005F4"/>
    <w:rsid w:val="00901A38"/>
    <w:rsid w:val="00911258"/>
    <w:rsid w:val="00912B7E"/>
    <w:rsid w:val="00913DA3"/>
    <w:rsid w:val="00915E04"/>
    <w:rsid w:val="00915ECC"/>
    <w:rsid w:val="00916B75"/>
    <w:rsid w:val="00916BD2"/>
    <w:rsid w:val="0092169C"/>
    <w:rsid w:val="009238D4"/>
    <w:rsid w:val="00926C6A"/>
    <w:rsid w:val="00926EA5"/>
    <w:rsid w:val="00926EF3"/>
    <w:rsid w:val="00927F97"/>
    <w:rsid w:val="00930C48"/>
    <w:rsid w:val="00931B43"/>
    <w:rsid w:val="009328C2"/>
    <w:rsid w:val="00933E5A"/>
    <w:rsid w:val="009371A9"/>
    <w:rsid w:val="0093725E"/>
    <w:rsid w:val="00937FB5"/>
    <w:rsid w:val="00940592"/>
    <w:rsid w:val="009406D3"/>
    <w:rsid w:val="00940ACA"/>
    <w:rsid w:val="0094160B"/>
    <w:rsid w:val="00941880"/>
    <w:rsid w:val="0094222A"/>
    <w:rsid w:val="00946153"/>
    <w:rsid w:val="00946CD5"/>
    <w:rsid w:val="00947C9E"/>
    <w:rsid w:val="0095076C"/>
    <w:rsid w:val="00952A48"/>
    <w:rsid w:val="009546E5"/>
    <w:rsid w:val="0095483C"/>
    <w:rsid w:val="00954B38"/>
    <w:rsid w:val="0095537B"/>
    <w:rsid w:val="00956049"/>
    <w:rsid w:val="00956F9E"/>
    <w:rsid w:val="00960B39"/>
    <w:rsid w:val="00961F61"/>
    <w:rsid w:val="0096306C"/>
    <w:rsid w:val="00964E2D"/>
    <w:rsid w:val="00965F71"/>
    <w:rsid w:val="009662CC"/>
    <w:rsid w:val="009663A1"/>
    <w:rsid w:val="00967BDF"/>
    <w:rsid w:val="00970069"/>
    <w:rsid w:val="00972414"/>
    <w:rsid w:val="0097601B"/>
    <w:rsid w:val="00976D9E"/>
    <w:rsid w:val="009811EF"/>
    <w:rsid w:val="0098202A"/>
    <w:rsid w:val="009825AC"/>
    <w:rsid w:val="00985E1C"/>
    <w:rsid w:val="00985E6F"/>
    <w:rsid w:val="0098605F"/>
    <w:rsid w:val="009872FD"/>
    <w:rsid w:val="00993167"/>
    <w:rsid w:val="00995EAA"/>
    <w:rsid w:val="0099766A"/>
    <w:rsid w:val="009A0C34"/>
    <w:rsid w:val="009A259D"/>
    <w:rsid w:val="009A25FD"/>
    <w:rsid w:val="009A4DA4"/>
    <w:rsid w:val="009A587A"/>
    <w:rsid w:val="009B2AC5"/>
    <w:rsid w:val="009B48BD"/>
    <w:rsid w:val="009B54BE"/>
    <w:rsid w:val="009B602E"/>
    <w:rsid w:val="009B7E7D"/>
    <w:rsid w:val="009C5489"/>
    <w:rsid w:val="009C564E"/>
    <w:rsid w:val="009C6E54"/>
    <w:rsid w:val="009D2694"/>
    <w:rsid w:val="009D3052"/>
    <w:rsid w:val="009D3F63"/>
    <w:rsid w:val="009D5EF1"/>
    <w:rsid w:val="009D7ADC"/>
    <w:rsid w:val="009E4392"/>
    <w:rsid w:val="009F5151"/>
    <w:rsid w:val="009F62FE"/>
    <w:rsid w:val="009F7BEB"/>
    <w:rsid w:val="00A03A06"/>
    <w:rsid w:val="00A03CC3"/>
    <w:rsid w:val="00A056DD"/>
    <w:rsid w:val="00A05A11"/>
    <w:rsid w:val="00A07703"/>
    <w:rsid w:val="00A10533"/>
    <w:rsid w:val="00A1074B"/>
    <w:rsid w:val="00A11E7D"/>
    <w:rsid w:val="00A126E5"/>
    <w:rsid w:val="00A12900"/>
    <w:rsid w:val="00A12EC2"/>
    <w:rsid w:val="00A141AA"/>
    <w:rsid w:val="00A20786"/>
    <w:rsid w:val="00A20FDC"/>
    <w:rsid w:val="00A23056"/>
    <w:rsid w:val="00A245D4"/>
    <w:rsid w:val="00A24DB1"/>
    <w:rsid w:val="00A27489"/>
    <w:rsid w:val="00A30172"/>
    <w:rsid w:val="00A30780"/>
    <w:rsid w:val="00A315F4"/>
    <w:rsid w:val="00A317D3"/>
    <w:rsid w:val="00A32147"/>
    <w:rsid w:val="00A324C1"/>
    <w:rsid w:val="00A33903"/>
    <w:rsid w:val="00A35A47"/>
    <w:rsid w:val="00A36067"/>
    <w:rsid w:val="00A367E6"/>
    <w:rsid w:val="00A37DEA"/>
    <w:rsid w:val="00A41EC8"/>
    <w:rsid w:val="00A42BB8"/>
    <w:rsid w:val="00A42E4C"/>
    <w:rsid w:val="00A4582C"/>
    <w:rsid w:val="00A5033C"/>
    <w:rsid w:val="00A54AE9"/>
    <w:rsid w:val="00A55A1E"/>
    <w:rsid w:val="00A57E16"/>
    <w:rsid w:val="00A60389"/>
    <w:rsid w:val="00A607DC"/>
    <w:rsid w:val="00A61F9A"/>
    <w:rsid w:val="00A63D48"/>
    <w:rsid w:val="00A6646C"/>
    <w:rsid w:val="00A67145"/>
    <w:rsid w:val="00A67484"/>
    <w:rsid w:val="00A67E09"/>
    <w:rsid w:val="00A703CE"/>
    <w:rsid w:val="00A71B5F"/>
    <w:rsid w:val="00A71C0A"/>
    <w:rsid w:val="00A75300"/>
    <w:rsid w:val="00A77F8A"/>
    <w:rsid w:val="00A80EAE"/>
    <w:rsid w:val="00A82DD9"/>
    <w:rsid w:val="00A8483B"/>
    <w:rsid w:val="00A85BF1"/>
    <w:rsid w:val="00A91073"/>
    <w:rsid w:val="00A92C14"/>
    <w:rsid w:val="00A9355C"/>
    <w:rsid w:val="00A9612C"/>
    <w:rsid w:val="00A96DF9"/>
    <w:rsid w:val="00A97085"/>
    <w:rsid w:val="00A97282"/>
    <w:rsid w:val="00AA5754"/>
    <w:rsid w:val="00AA5DCD"/>
    <w:rsid w:val="00AA7474"/>
    <w:rsid w:val="00AA7913"/>
    <w:rsid w:val="00AB3CF1"/>
    <w:rsid w:val="00AB3DFE"/>
    <w:rsid w:val="00AB535A"/>
    <w:rsid w:val="00AB69E9"/>
    <w:rsid w:val="00AB7607"/>
    <w:rsid w:val="00AC436A"/>
    <w:rsid w:val="00AC7D8C"/>
    <w:rsid w:val="00AD1C27"/>
    <w:rsid w:val="00AD3DAB"/>
    <w:rsid w:val="00AD4649"/>
    <w:rsid w:val="00AE517D"/>
    <w:rsid w:val="00AF1FAF"/>
    <w:rsid w:val="00AF2F4E"/>
    <w:rsid w:val="00AF445C"/>
    <w:rsid w:val="00B014EC"/>
    <w:rsid w:val="00B03DCF"/>
    <w:rsid w:val="00B04164"/>
    <w:rsid w:val="00B066B1"/>
    <w:rsid w:val="00B07066"/>
    <w:rsid w:val="00B10933"/>
    <w:rsid w:val="00B111FD"/>
    <w:rsid w:val="00B12C71"/>
    <w:rsid w:val="00B12FD8"/>
    <w:rsid w:val="00B15527"/>
    <w:rsid w:val="00B15A6B"/>
    <w:rsid w:val="00B17E99"/>
    <w:rsid w:val="00B21A35"/>
    <w:rsid w:val="00B222B8"/>
    <w:rsid w:val="00B24A17"/>
    <w:rsid w:val="00B25B1F"/>
    <w:rsid w:val="00B27560"/>
    <w:rsid w:val="00B31F1D"/>
    <w:rsid w:val="00B33B08"/>
    <w:rsid w:val="00B34C71"/>
    <w:rsid w:val="00B35576"/>
    <w:rsid w:val="00B367EC"/>
    <w:rsid w:val="00B3762E"/>
    <w:rsid w:val="00B43F1B"/>
    <w:rsid w:val="00B4645D"/>
    <w:rsid w:val="00B471E1"/>
    <w:rsid w:val="00B5003B"/>
    <w:rsid w:val="00B5006B"/>
    <w:rsid w:val="00B5161D"/>
    <w:rsid w:val="00B51DA0"/>
    <w:rsid w:val="00B55A4D"/>
    <w:rsid w:val="00B56683"/>
    <w:rsid w:val="00B57594"/>
    <w:rsid w:val="00B61FC3"/>
    <w:rsid w:val="00B625B1"/>
    <w:rsid w:val="00B62A37"/>
    <w:rsid w:val="00B6470E"/>
    <w:rsid w:val="00B64BEF"/>
    <w:rsid w:val="00B71A99"/>
    <w:rsid w:val="00B723D2"/>
    <w:rsid w:val="00B756A3"/>
    <w:rsid w:val="00B779E0"/>
    <w:rsid w:val="00B81E32"/>
    <w:rsid w:val="00B8465C"/>
    <w:rsid w:val="00B87E91"/>
    <w:rsid w:val="00B87ED6"/>
    <w:rsid w:val="00B906C4"/>
    <w:rsid w:val="00B9176E"/>
    <w:rsid w:val="00B92C9E"/>
    <w:rsid w:val="00B93857"/>
    <w:rsid w:val="00B93F55"/>
    <w:rsid w:val="00B951A7"/>
    <w:rsid w:val="00B962A4"/>
    <w:rsid w:val="00BA1C42"/>
    <w:rsid w:val="00BA27BD"/>
    <w:rsid w:val="00BA6436"/>
    <w:rsid w:val="00BA73D0"/>
    <w:rsid w:val="00BB35D3"/>
    <w:rsid w:val="00BB3C56"/>
    <w:rsid w:val="00BB7AF9"/>
    <w:rsid w:val="00BC0316"/>
    <w:rsid w:val="00BC15F2"/>
    <w:rsid w:val="00BC1D58"/>
    <w:rsid w:val="00BC58AF"/>
    <w:rsid w:val="00BD00D3"/>
    <w:rsid w:val="00BD2AD3"/>
    <w:rsid w:val="00BD3319"/>
    <w:rsid w:val="00BD7377"/>
    <w:rsid w:val="00BE1042"/>
    <w:rsid w:val="00BE4321"/>
    <w:rsid w:val="00BE67D4"/>
    <w:rsid w:val="00BF113A"/>
    <w:rsid w:val="00BF391C"/>
    <w:rsid w:val="00BF569F"/>
    <w:rsid w:val="00BF58F1"/>
    <w:rsid w:val="00BF6DEC"/>
    <w:rsid w:val="00C01275"/>
    <w:rsid w:val="00C02A36"/>
    <w:rsid w:val="00C05C2C"/>
    <w:rsid w:val="00C05F57"/>
    <w:rsid w:val="00C11634"/>
    <w:rsid w:val="00C136EF"/>
    <w:rsid w:val="00C1424D"/>
    <w:rsid w:val="00C14BD6"/>
    <w:rsid w:val="00C14E4D"/>
    <w:rsid w:val="00C1556C"/>
    <w:rsid w:val="00C15E9A"/>
    <w:rsid w:val="00C1646F"/>
    <w:rsid w:val="00C21EA3"/>
    <w:rsid w:val="00C248B2"/>
    <w:rsid w:val="00C2564E"/>
    <w:rsid w:val="00C25712"/>
    <w:rsid w:val="00C27CA3"/>
    <w:rsid w:val="00C30B12"/>
    <w:rsid w:val="00C32B33"/>
    <w:rsid w:val="00C33782"/>
    <w:rsid w:val="00C34467"/>
    <w:rsid w:val="00C34C65"/>
    <w:rsid w:val="00C35B5B"/>
    <w:rsid w:val="00C36041"/>
    <w:rsid w:val="00C430E4"/>
    <w:rsid w:val="00C436A6"/>
    <w:rsid w:val="00C44741"/>
    <w:rsid w:val="00C448E4"/>
    <w:rsid w:val="00C46D27"/>
    <w:rsid w:val="00C53B7C"/>
    <w:rsid w:val="00C54FFB"/>
    <w:rsid w:val="00C555C7"/>
    <w:rsid w:val="00C56190"/>
    <w:rsid w:val="00C56405"/>
    <w:rsid w:val="00C56914"/>
    <w:rsid w:val="00C62990"/>
    <w:rsid w:val="00C664FF"/>
    <w:rsid w:val="00C703B2"/>
    <w:rsid w:val="00C70E39"/>
    <w:rsid w:val="00C73424"/>
    <w:rsid w:val="00C8026D"/>
    <w:rsid w:val="00C81F17"/>
    <w:rsid w:val="00C8339E"/>
    <w:rsid w:val="00C87E30"/>
    <w:rsid w:val="00C90272"/>
    <w:rsid w:val="00C90374"/>
    <w:rsid w:val="00C90EB2"/>
    <w:rsid w:val="00C9511D"/>
    <w:rsid w:val="00C95F69"/>
    <w:rsid w:val="00CA0361"/>
    <w:rsid w:val="00CA23DA"/>
    <w:rsid w:val="00CA301B"/>
    <w:rsid w:val="00CA3624"/>
    <w:rsid w:val="00CA58EA"/>
    <w:rsid w:val="00CA5A36"/>
    <w:rsid w:val="00CA63F9"/>
    <w:rsid w:val="00CB06B5"/>
    <w:rsid w:val="00CB12CF"/>
    <w:rsid w:val="00CB30B0"/>
    <w:rsid w:val="00CB387A"/>
    <w:rsid w:val="00CB5304"/>
    <w:rsid w:val="00CB5C19"/>
    <w:rsid w:val="00CB74B2"/>
    <w:rsid w:val="00CB7DBD"/>
    <w:rsid w:val="00CC2B8C"/>
    <w:rsid w:val="00CC2D1A"/>
    <w:rsid w:val="00CC4330"/>
    <w:rsid w:val="00CC5890"/>
    <w:rsid w:val="00CC5D78"/>
    <w:rsid w:val="00CC7848"/>
    <w:rsid w:val="00CD7491"/>
    <w:rsid w:val="00CE0F99"/>
    <w:rsid w:val="00CE125E"/>
    <w:rsid w:val="00CE1C34"/>
    <w:rsid w:val="00CE27AF"/>
    <w:rsid w:val="00CE30D1"/>
    <w:rsid w:val="00CE4450"/>
    <w:rsid w:val="00CE4AC7"/>
    <w:rsid w:val="00CE6011"/>
    <w:rsid w:val="00CE66C8"/>
    <w:rsid w:val="00CF0C0D"/>
    <w:rsid w:val="00CF2C7F"/>
    <w:rsid w:val="00CF2EB0"/>
    <w:rsid w:val="00CF6492"/>
    <w:rsid w:val="00CF7213"/>
    <w:rsid w:val="00CF76DA"/>
    <w:rsid w:val="00D00005"/>
    <w:rsid w:val="00D014E7"/>
    <w:rsid w:val="00D02E4F"/>
    <w:rsid w:val="00D03862"/>
    <w:rsid w:val="00D12500"/>
    <w:rsid w:val="00D14836"/>
    <w:rsid w:val="00D178CB"/>
    <w:rsid w:val="00D17EFD"/>
    <w:rsid w:val="00D20137"/>
    <w:rsid w:val="00D20C34"/>
    <w:rsid w:val="00D221D3"/>
    <w:rsid w:val="00D2370C"/>
    <w:rsid w:val="00D25AFB"/>
    <w:rsid w:val="00D25CCF"/>
    <w:rsid w:val="00D327B0"/>
    <w:rsid w:val="00D35BD2"/>
    <w:rsid w:val="00D35C17"/>
    <w:rsid w:val="00D362F1"/>
    <w:rsid w:val="00D37033"/>
    <w:rsid w:val="00D4165E"/>
    <w:rsid w:val="00D427E0"/>
    <w:rsid w:val="00D42EE0"/>
    <w:rsid w:val="00D453F2"/>
    <w:rsid w:val="00D46DEC"/>
    <w:rsid w:val="00D5010D"/>
    <w:rsid w:val="00D504C9"/>
    <w:rsid w:val="00D51790"/>
    <w:rsid w:val="00D57339"/>
    <w:rsid w:val="00D573F7"/>
    <w:rsid w:val="00D60DEC"/>
    <w:rsid w:val="00D63732"/>
    <w:rsid w:val="00D6406F"/>
    <w:rsid w:val="00D658C8"/>
    <w:rsid w:val="00D65B0B"/>
    <w:rsid w:val="00D66982"/>
    <w:rsid w:val="00D66C8D"/>
    <w:rsid w:val="00D703AC"/>
    <w:rsid w:val="00D71C0A"/>
    <w:rsid w:val="00D73905"/>
    <w:rsid w:val="00D76A9E"/>
    <w:rsid w:val="00D77F4D"/>
    <w:rsid w:val="00D81DDD"/>
    <w:rsid w:val="00D829B1"/>
    <w:rsid w:val="00D82D49"/>
    <w:rsid w:val="00D845C7"/>
    <w:rsid w:val="00D84965"/>
    <w:rsid w:val="00D926DF"/>
    <w:rsid w:val="00D92DB6"/>
    <w:rsid w:val="00D94B88"/>
    <w:rsid w:val="00DA0234"/>
    <w:rsid w:val="00DA2415"/>
    <w:rsid w:val="00DA257E"/>
    <w:rsid w:val="00DA2667"/>
    <w:rsid w:val="00DB0B76"/>
    <w:rsid w:val="00DB252B"/>
    <w:rsid w:val="00DB2C10"/>
    <w:rsid w:val="00DB3044"/>
    <w:rsid w:val="00DB31D4"/>
    <w:rsid w:val="00DB5CFE"/>
    <w:rsid w:val="00DB7323"/>
    <w:rsid w:val="00DC6697"/>
    <w:rsid w:val="00DC7223"/>
    <w:rsid w:val="00DD0AF7"/>
    <w:rsid w:val="00DD473E"/>
    <w:rsid w:val="00DD6D30"/>
    <w:rsid w:val="00DE3F8E"/>
    <w:rsid w:val="00DE3FEB"/>
    <w:rsid w:val="00DE4E1B"/>
    <w:rsid w:val="00DE5B05"/>
    <w:rsid w:val="00DE5E2C"/>
    <w:rsid w:val="00DE7C3D"/>
    <w:rsid w:val="00DF0711"/>
    <w:rsid w:val="00DF2392"/>
    <w:rsid w:val="00DF33F6"/>
    <w:rsid w:val="00DF4A44"/>
    <w:rsid w:val="00DF75DF"/>
    <w:rsid w:val="00DF791C"/>
    <w:rsid w:val="00E00266"/>
    <w:rsid w:val="00E01193"/>
    <w:rsid w:val="00E0354B"/>
    <w:rsid w:val="00E03A56"/>
    <w:rsid w:val="00E04F21"/>
    <w:rsid w:val="00E0759D"/>
    <w:rsid w:val="00E111D6"/>
    <w:rsid w:val="00E145F1"/>
    <w:rsid w:val="00E15D9B"/>
    <w:rsid w:val="00E1607E"/>
    <w:rsid w:val="00E163B1"/>
    <w:rsid w:val="00E1673C"/>
    <w:rsid w:val="00E16A0E"/>
    <w:rsid w:val="00E21328"/>
    <w:rsid w:val="00E259E9"/>
    <w:rsid w:val="00E261D0"/>
    <w:rsid w:val="00E31324"/>
    <w:rsid w:val="00E3197B"/>
    <w:rsid w:val="00E336CB"/>
    <w:rsid w:val="00E34EED"/>
    <w:rsid w:val="00E40566"/>
    <w:rsid w:val="00E40904"/>
    <w:rsid w:val="00E4359C"/>
    <w:rsid w:val="00E44292"/>
    <w:rsid w:val="00E4556C"/>
    <w:rsid w:val="00E46EF5"/>
    <w:rsid w:val="00E52230"/>
    <w:rsid w:val="00E52E88"/>
    <w:rsid w:val="00E56BAC"/>
    <w:rsid w:val="00E57445"/>
    <w:rsid w:val="00E57EFF"/>
    <w:rsid w:val="00E605F6"/>
    <w:rsid w:val="00E606DB"/>
    <w:rsid w:val="00E6166A"/>
    <w:rsid w:val="00E618F7"/>
    <w:rsid w:val="00E67BFA"/>
    <w:rsid w:val="00E73D31"/>
    <w:rsid w:val="00E740D0"/>
    <w:rsid w:val="00E77A86"/>
    <w:rsid w:val="00E826F7"/>
    <w:rsid w:val="00E839B3"/>
    <w:rsid w:val="00E83A64"/>
    <w:rsid w:val="00E83FCC"/>
    <w:rsid w:val="00E85189"/>
    <w:rsid w:val="00E85AA7"/>
    <w:rsid w:val="00E90ACE"/>
    <w:rsid w:val="00E9286A"/>
    <w:rsid w:val="00E934E2"/>
    <w:rsid w:val="00E939C9"/>
    <w:rsid w:val="00E93D29"/>
    <w:rsid w:val="00E9664E"/>
    <w:rsid w:val="00EA00CF"/>
    <w:rsid w:val="00EA0BF2"/>
    <w:rsid w:val="00EA3495"/>
    <w:rsid w:val="00EA688F"/>
    <w:rsid w:val="00EA6B04"/>
    <w:rsid w:val="00EB0070"/>
    <w:rsid w:val="00EB29BB"/>
    <w:rsid w:val="00EB7D82"/>
    <w:rsid w:val="00EC0073"/>
    <w:rsid w:val="00EC2F53"/>
    <w:rsid w:val="00EC4E14"/>
    <w:rsid w:val="00EC618A"/>
    <w:rsid w:val="00EC6785"/>
    <w:rsid w:val="00EC6A4A"/>
    <w:rsid w:val="00EC70E2"/>
    <w:rsid w:val="00EC76EC"/>
    <w:rsid w:val="00ED2AC5"/>
    <w:rsid w:val="00ED2BCD"/>
    <w:rsid w:val="00ED3181"/>
    <w:rsid w:val="00ED38BA"/>
    <w:rsid w:val="00ED4171"/>
    <w:rsid w:val="00ED6F54"/>
    <w:rsid w:val="00ED72E6"/>
    <w:rsid w:val="00ED759E"/>
    <w:rsid w:val="00ED78CC"/>
    <w:rsid w:val="00EE004E"/>
    <w:rsid w:val="00EE1EB2"/>
    <w:rsid w:val="00EE3EE8"/>
    <w:rsid w:val="00EF0908"/>
    <w:rsid w:val="00EF1DE2"/>
    <w:rsid w:val="00EF30BD"/>
    <w:rsid w:val="00EF463B"/>
    <w:rsid w:val="00EF5DEE"/>
    <w:rsid w:val="00F00146"/>
    <w:rsid w:val="00F01378"/>
    <w:rsid w:val="00F0198A"/>
    <w:rsid w:val="00F025FF"/>
    <w:rsid w:val="00F0361C"/>
    <w:rsid w:val="00F0484F"/>
    <w:rsid w:val="00F0752D"/>
    <w:rsid w:val="00F13DC1"/>
    <w:rsid w:val="00F20F6C"/>
    <w:rsid w:val="00F246D9"/>
    <w:rsid w:val="00F25FA5"/>
    <w:rsid w:val="00F30427"/>
    <w:rsid w:val="00F34267"/>
    <w:rsid w:val="00F35622"/>
    <w:rsid w:val="00F35670"/>
    <w:rsid w:val="00F4091D"/>
    <w:rsid w:val="00F4161B"/>
    <w:rsid w:val="00F439B2"/>
    <w:rsid w:val="00F442D0"/>
    <w:rsid w:val="00F4446E"/>
    <w:rsid w:val="00F4448E"/>
    <w:rsid w:val="00F4490E"/>
    <w:rsid w:val="00F44B5C"/>
    <w:rsid w:val="00F4692E"/>
    <w:rsid w:val="00F46C0E"/>
    <w:rsid w:val="00F46EC2"/>
    <w:rsid w:val="00F4764A"/>
    <w:rsid w:val="00F5118F"/>
    <w:rsid w:val="00F51333"/>
    <w:rsid w:val="00F519D5"/>
    <w:rsid w:val="00F522D2"/>
    <w:rsid w:val="00F55C35"/>
    <w:rsid w:val="00F602BB"/>
    <w:rsid w:val="00F606CD"/>
    <w:rsid w:val="00F61D94"/>
    <w:rsid w:val="00F62019"/>
    <w:rsid w:val="00F64444"/>
    <w:rsid w:val="00F724AE"/>
    <w:rsid w:val="00F74186"/>
    <w:rsid w:val="00F7424C"/>
    <w:rsid w:val="00F74C93"/>
    <w:rsid w:val="00F75A49"/>
    <w:rsid w:val="00F77783"/>
    <w:rsid w:val="00F839A8"/>
    <w:rsid w:val="00F85264"/>
    <w:rsid w:val="00F86FAF"/>
    <w:rsid w:val="00F909F5"/>
    <w:rsid w:val="00F920E0"/>
    <w:rsid w:val="00F9386C"/>
    <w:rsid w:val="00F93C57"/>
    <w:rsid w:val="00F94F71"/>
    <w:rsid w:val="00F97335"/>
    <w:rsid w:val="00F973D6"/>
    <w:rsid w:val="00F97B68"/>
    <w:rsid w:val="00FA037C"/>
    <w:rsid w:val="00FA0EF5"/>
    <w:rsid w:val="00FA12F7"/>
    <w:rsid w:val="00FA1417"/>
    <w:rsid w:val="00FA42DD"/>
    <w:rsid w:val="00FA4A25"/>
    <w:rsid w:val="00FA52A3"/>
    <w:rsid w:val="00FB013A"/>
    <w:rsid w:val="00FB2143"/>
    <w:rsid w:val="00FB4C72"/>
    <w:rsid w:val="00FB6115"/>
    <w:rsid w:val="00FC0F96"/>
    <w:rsid w:val="00FC1038"/>
    <w:rsid w:val="00FC1523"/>
    <w:rsid w:val="00FC3CD2"/>
    <w:rsid w:val="00FC656D"/>
    <w:rsid w:val="00FD01BA"/>
    <w:rsid w:val="00FD0EE7"/>
    <w:rsid w:val="00FD3A86"/>
    <w:rsid w:val="00FD4C02"/>
    <w:rsid w:val="00FD5E30"/>
    <w:rsid w:val="00FD61E8"/>
    <w:rsid w:val="00FD6602"/>
    <w:rsid w:val="00FD686A"/>
    <w:rsid w:val="00FE12AF"/>
    <w:rsid w:val="00FE2372"/>
    <w:rsid w:val="00FE3001"/>
    <w:rsid w:val="00FE73D1"/>
    <w:rsid w:val="00FF2271"/>
    <w:rsid w:val="00FF26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annotation text" w:uiPriority="99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337BE3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rsid w:val="007E30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9630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2B36D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5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E7773E"/>
    <w:pPr>
      <w:spacing w:after="0" w:line="240" w:lineRule="auto"/>
    </w:pPr>
    <w:rPr>
      <w:sz w:val="20"/>
      <w:szCs w:val="20"/>
      <w:lang/>
    </w:rPr>
  </w:style>
  <w:style w:type="character" w:customStyle="1" w:styleId="FootnoteTextChar">
    <w:name w:val="Footnote Text Char"/>
    <w:link w:val="FootnoteText"/>
    <w:uiPriority w:val="99"/>
    <w:rsid w:val="00E7773E"/>
    <w:rPr>
      <w:sz w:val="20"/>
      <w:szCs w:val="20"/>
    </w:rPr>
  </w:style>
  <w:style w:type="character" w:styleId="FootnoteReference">
    <w:name w:val="footnote reference"/>
    <w:uiPriority w:val="99"/>
    <w:unhideWhenUsed/>
    <w:rsid w:val="00E7773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21D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DF1"/>
  </w:style>
  <w:style w:type="paragraph" w:styleId="Footer">
    <w:name w:val="footer"/>
    <w:basedOn w:val="Normal"/>
    <w:link w:val="FooterChar"/>
    <w:uiPriority w:val="99"/>
    <w:unhideWhenUsed/>
    <w:rsid w:val="00621D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DF1"/>
  </w:style>
  <w:style w:type="character" w:styleId="CommentReference">
    <w:name w:val="annotation reference"/>
    <w:uiPriority w:val="99"/>
    <w:semiHidden/>
    <w:unhideWhenUsed/>
    <w:rsid w:val="00AA7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7F7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de-DE"/>
    </w:rPr>
  </w:style>
  <w:style w:type="character" w:customStyle="1" w:styleId="CommentTextChar">
    <w:name w:val="Comment Text Char"/>
    <w:link w:val="CommentText"/>
    <w:uiPriority w:val="99"/>
    <w:rsid w:val="00AA77F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7F7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AA77F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408"/>
    <w:pPr>
      <w:spacing w:after="20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3340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C572FE"/>
    <w:rPr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030C7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rsid w:val="002B36D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rsid w:val="00CC784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CC7848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7E30E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customStyle="1" w:styleId="highlight">
    <w:name w:val="highlight"/>
    <w:basedOn w:val="DefaultParagraphFont"/>
    <w:rsid w:val="007E30EB"/>
  </w:style>
  <w:style w:type="character" w:styleId="Emphasis">
    <w:name w:val="Emphasis"/>
    <w:basedOn w:val="DefaultParagraphFont"/>
    <w:uiPriority w:val="20"/>
    <w:qFormat/>
    <w:rsid w:val="00814237"/>
    <w:rPr>
      <w:i/>
      <w:iCs/>
    </w:rPr>
  </w:style>
  <w:style w:type="paragraph" w:styleId="ListParagraph">
    <w:name w:val="List Paragraph"/>
    <w:basedOn w:val="Normal"/>
    <w:rsid w:val="00947C9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9630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styleId="PageNumber">
    <w:name w:val="page number"/>
    <w:basedOn w:val="DefaultParagraphFont"/>
    <w:rsid w:val="000607E7"/>
  </w:style>
  <w:style w:type="character" w:styleId="Strong">
    <w:name w:val="Strong"/>
    <w:basedOn w:val="DefaultParagraphFont"/>
    <w:rsid w:val="00F13DC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annotation text" w:uiPriority="99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337BE3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rsid w:val="007E30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9630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2B36D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5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E7773E"/>
    <w:pPr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E7773E"/>
    <w:rPr>
      <w:sz w:val="20"/>
      <w:szCs w:val="20"/>
    </w:rPr>
  </w:style>
  <w:style w:type="character" w:styleId="FootnoteReference">
    <w:name w:val="footnote reference"/>
    <w:uiPriority w:val="99"/>
    <w:unhideWhenUsed/>
    <w:rsid w:val="00E7773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21D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DF1"/>
  </w:style>
  <w:style w:type="paragraph" w:styleId="Footer">
    <w:name w:val="footer"/>
    <w:basedOn w:val="Normal"/>
    <w:link w:val="FooterChar"/>
    <w:uiPriority w:val="99"/>
    <w:unhideWhenUsed/>
    <w:rsid w:val="00621D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DF1"/>
  </w:style>
  <w:style w:type="character" w:styleId="CommentReference">
    <w:name w:val="annotation reference"/>
    <w:uiPriority w:val="99"/>
    <w:semiHidden/>
    <w:unhideWhenUsed/>
    <w:rsid w:val="00AA77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77F7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de-DE"/>
    </w:rPr>
  </w:style>
  <w:style w:type="character" w:customStyle="1" w:styleId="CommentTextChar">
    <w:name w:val="Comment Text Char"/>
    <w:link w:val="CommentText"/>
    <w:uiPriority w:val="99"/>
    <w:rsid w:val="00AA77F7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7F7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A77F7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408"/>
    <w:pPr>
      <w:spacing w:after="200"/>
    </w:pPr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3340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C572FE"/>
    <w:rPr>
      <w:sz w:val="22"/>
      <w:szCs w:val="22"/>
      <w:lang w:eastAsia="zh-CN"/>
    </w:rPr>
  </w:style>
  <w:style w:type="paragraph" w:styleId="NormalWeb">
    <w:name w:val="Normal (Web)"/>
    <w:basedOn w:val="Normal"/>
    <w:uiPriority w:val="99"/>
    <w:unhideWhenUsed/>
    <w:rsid w:val="00030C70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eastAsia="ja-JP"/>
    </w:rPr>
  </w:style>
  <w:style w:type="character" w:customStyle="1" w:styleId="Heading3Char">
    <w:name w:val="Heading 3 Char"/>
    <w:basedOn w:val="DefaultParagraphFont"/>
    <w:link w:val="Heading3"/>
    <w:rsid w:val="002B36D2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rsid w:val="00CC784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CC7848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7E30E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zh-CN"/>
    </w:rPr>
  </w:style>
  <w:style w:type="character" w:customStyle="1" w:styleId="highlight">
    <w:name w:val="highlight"/>
    <w:basedOn w:val="DefaultParagraphFont"/>
    <w:rsid w:val="007E30EB"/>
  </w:style>
  <w:style w:type="character" w:styleId="Emphasis">
    <w:name w:val="Emphasis"/>
    <w:basedOn w:val="DefaultParagraphFont"/>
    <w:uiPriority w:val="20"/>
    <w:qFormat/>
    <w:rsid w:val="00814237"/>
    <w:rPr>
      <w:i/>
      <w:iCs/>
    </w:rPr>
  </w:style>
  <w:style w:type="paragraph" w:styleId="ListParagraph">
    <w:name w:val="List Paragraph"/>
    <w:basedOn w:val="Normal"/>
    <w:rsid w:val="00947C9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rsid w:val="009630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styleId="PageNumber">
    <w:name w:val="page number"/>
    <w:basedOn w:val="DefaultParagraphFont"/>
    <w:rsid w:val="000607E7"/>
  </w:style>
  <w:style w:type="character" w:styleId="Strong">
    <w:name w:val="Strong"/>
    <w:basedOn w:val="DefaultParagraphFont"/>
    <w:rsid w:val="00F13DC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94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4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5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6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5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2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4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45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1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29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68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5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5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06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4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52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3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5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0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14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7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7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6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36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37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0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4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02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01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00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BF334A-4EAE-47FE-9530-12303F2C27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99</Words>
  <Characters>2571</Characters>
  <Application>Microsoft Office Word</Application>
  <DocSecurity>0</DocSecurity>
  <Lines>8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istrator</Company>
  <LinksUpToDate>false</LinksUpToDate>
  <CharactersWithSpaces>3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e1 Nouwen</dc:creator>
  <cp:lastModifiedBy>JFON</cp:lastModifiedBy>
  <cp:revision>4</cp:revision>
  <cp:lastPrinted>2017-06-20T14:34:00Z</cp:lastPrinted>
  <dcterms:created xsi:type="dcterms:W3CDTF">2017-06-24T11:26:00Z</dcterms:created>
  <dcterms:modified xsi:type="dcterms:W3CDTF">2017-07-04T17:21:00Z</dcterms:modified>
</cp:coreProperties>
</file>